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80567A" w14:textId="5EBB0640" w:rsidR="00957CA4" w:rsidRDefault="00957CA4" w:rsidP="00B72316">
      <w:pPr>
        <w:spacing w:before="1200" w:after="960" w:line="240" w:lineRule="exact"/>
        <w:rPr>
          <w:rFonts w:cstheme="minorHAnsi"/>
          <w:b/>
          <w:bCs/>
          <w:sz w:val="26"/>
          <w:szCs w:val="26"/>
          <w:lang w:val="en-US"/>
        </w:rPr>
      </w:pPr>
      <w:bookmarkStart w:id="0" w:name="_Hlk218934578"/>
      <w:bookmarkStart w:id="1" w:name="_Hlk211876116"/>
      <w:bookmarkStart w:id="2" w:name="_GoBack"/>
      <w:bookmarkEnd w:id="2"/>
      <w:r>
        <w:rPr>
          <w:rFonts w:cstheme="minorHAnsi"/>
          <w:b/>
          <w:bCs/>
          <w:sz w:val="26"/>
          <w:szCs w:val="26"/>
          <w:lang w:val="en-US"/>
        </w:rPr>
        <w:t xml:space="preserve">SUPPLEMENTARY </w:t>
      </w:r>
      <w:r w:rsidR="00B72316">
        <w:rPr>
          <w:rFonts w:cstheme="minorHAnsi"/>
          <w:b/>
          <w:bCs/>
          <w:sz w:val="26"/>
          <w:szCs w:val="26"/>
          <w:lang w:val="en-US"/>
        </w:rPr>
        <w:t>DATA FOR</w:t>
      </w:r>
    </w:p>
    <w:p w14:paraId="43D2E5BA" w14:textId="39393A5A" w:rsidR="00B5170B" w:rsidRDefault="00D9652C">
      <w:pPr>
        <w:spacing w:after="120" w:line="240" w:lineRule="exact"/>
        <w:rPr>
          <w:rFonts w:cstheme="minorHAnsi"/>
          <w:b/>
          <w:bCs/>
          <w:sz w:val="26"/>
          <w:szCs w:val="26"/>
          <w:lang w:val="en-US"/>
        </w:rPr>
      </w:pPr>
      <w:r>
        <w:rPr>
          <w:rFonts w:cstheme="minorHAnsi"/>
          <w:b/>
          <w:bCs/>
          <w:sz w:val="26"/>
          <w:szCs w:val="26"/>
          <w:lang w:val="en-US"/>
        </w:rPr>
        <w:t>A pilot study combining primary busulfan-based haploidentical stem cell transplantation with GD2 antibody to treat high-risk neuroblastoma</w:t>
      </w:r>
    </w:p>
    <w:bookmarkEnd w:id="0"/>
    <w:p w14:paraId="474AB45F" w14:textId="0D5E8336" w:rsidR="00B5170B" w:rsidRPr="007C2967" w:rsidRDefault="00D9652C">
      <w:pPr>
        <w:spacing w:after="0" w:line="220" w:lineRule="exact"/>
        <w:jc w:val="both"/>
        <w:rPr>
          <w:rFonts w:cstheme="minorHAnsi"/>
          <w:vertAlign w:val="superscript"/>
          <w:lang w:val="en-US"/>
        </w:rPr>
      </w:pPr>
      <w:r w:rsidRPr="007D0C70">
        <w:rPr>
          <w:rFonts w:cstheme="minorHAnsi"/>
          <w:lang w:val="en-US"/>
        </w:rPr>
        <w:t>Sveva Castelli</w:t>
      </w:r>
      <w:r w:rsidRPr="007D0C70">
        <w:rPr>
          <w:rFonts w:cstheme="minorHAnsi"/>
          <w:vertAlign w:val="superscript"/>
          <w:lang w:val="en-US"/>
        </w:rPr>
        <w:t>*</w:t>
      </w:r>
      <w:r w:rsidRPr="007D0C70">
        <w:rPr>
          <w:rFonts w:cstheme="minorHAnsi"/>
          <w:lang w:val="en-US"/>
        </w:rPr>
        <w:t>, Tim Flaadt</w:t>
      </w:r>
      <w:r w:rsidRPr="007D0C70">
        <w:rPr>
          <w:rFonts w:cstheme="minorHAnsi"/>
          <w:vertAlign w:val="superscript"/>
          <w:lang w:val="en-US"/>
        </w:rPr>
        <w:t>*</w:t>
      </w:r>
      <w:r w:rsidRPr="007D0C70">
        <w:rPr>
          <w:rFonts w:cstheme="minorHAnsi"/>
          <w:lang w:val="en-US"/>
        </w:rPr>
        <w:t xml:space="preserve">, Franziska Schulze, </w:t>
      </w:r>
      <w:r w:rsidR="009D435A" w:rsidRPr="007D0C70">
        <w:rPr>
          <w:rFonts w:cstheme="minorHAnsi"/>
          <w:lang w:val="en-US"/>
        </w:rPr>
        <w:t xml:space="preserve">Theresa M. Thole-Kliesch, </w:t>
      </w:r>
      <w:r w:rsidRPr="007D0C70">
        <w:rPr>
          <w:rFonts w:cstheme="minorHAnsi"/>
          <w:lang w:val="en-US"/>
        </w:rPr>
        <w:t xml:space="preserve">Felix Zirngibl, </w:t>
      </w:r>
      <w:r w:rsidR="00B62D6E" w:rsidRPr="007D0C70">
        <w:rPr>
          <w:rFonts w:cstheme="minorHAnsi"/>
          <w:lang w:val="en-US"/>
        </w:rPr>
        <w:t xml:space="preserve">Lena Oevermann, </w:t>
      </w:r>
      <w:r w:rsidRPr="007D0C70">
        <w:rPr>
          <w:rFonts w:cstheme="minorHAnsi"/>
          <w:lang w:val="en-US"/>
        </w:rPr>
        <w:t xml:space="preserve">Annette Künkele, </w:t>
      </w:r>
      <w:r w:rsidR="00B62D6E" w:rsidRPr="007D0C70">
        <w:rPr>
          <w:rFonts w:cstheme="minorHAnsi"/>
          <w:lang w:val="en-US"/>
        </w:rPr>
        <w:t xml:space="preserve">K. Astrahantseff, </w:t>
      </w:r>
      <w:r w:rsidRPr="007D0C70">
        <w:rPr>
          <w:rFonts w:cstheme="minorHAnsi"/>
          <w:lang w:val="en-US"/>
        </w:rPr>
        <w:t xml:space="preserve">Stefanie Schulte, </w:t>
      </w:r>
      <w:r w:rsidR="00FF569D" w:rsidRPr="007D0C70">
        <w:rPr>
          <w:rFonts w:cstheme="minorHAnsi"/>
          <w:lang w:val="en-US"/>
        </w:rPr>
        <w:t xml:space="preserve">Louisa </w:t>
      </w:r>
      <w:proofErr w:type="spellStart"/>
      <w:r w:rsidR="00FF569D" w:rsidRPr="007D0C70">
        <w:rPr>
          <w:rFonts w:cstheme="minorHAnsi"/>
          <w:lang w:val="en-US"/>
        </w:rPr>
        <w:t>Duell</w:t>
      </w:r>
      <w:proofErr w:type="spellEnd"/>
      <w:r w:rsidR="00FF569D" w:rsidRPr="007D0C70">
        <w:rPr>
          <w:rFonts w:cstheme="minorHAnsi"/>
          <w:lang w:val="en-US"/>
        </w:rPr>
        <w:t>,</w:t>
      </w:r>
      <w:r w:rsidR="007F34F9" w:rsidRPr="007D0C70">
        <w:rPr>
          <w:rFonts w:cstheme="minorHAnsi"/>
          <w:lang w:val="en-US"/>
        </w:rPr>
        <w:t xml:space="preserve"> </w:t>
      </w:r>
      <w:r w:rsidRPr="007D0C70">
        <w:rPr>
          <w:rFonts w:cstheme="minorHAnsi"/>
          <w:lang w:val="en-US"/>
        </w:rPr>
        <w:t xml:space="preserve">Joerg Fuchs, </w:t>
      </w:r>
      <w:r w:rsidR="007C2967" w:rsidRPr="007D0C70">
        <w:rPr>
          <w:rFonts w:cstheme="minorHAnsi"/>
          <w:lang w:val="en-US"/>
        </w:rPr>
        <w:t xml:space="preserve">Thorsten Simon, Barbara Hero, </w:t>
      </w:r>
      <w:r w:rsidR="00E92A5C" w:rsidRPr="007D0C70">
        <w:rPr>
          <w:rFonts w:cstheme="minorHAnsi"/>
          <w:lang w:val="en-US"/>
        </w:rPr>
        <w:t xml:space="preserve">Patrick </w:t>
      </w:r>
      <w:proofErr w:type="spellStart"/>
      <w:r w:rsidR="00E92A5C" w:rsidRPr="007D0C70">
        <w:rPr>
          <w:rFonts w:cstheme="minorHAnsi"/>
          <w:lang w:val="en-US"/>
        </w:rPr>
        <w:t>Hundsd</w:t>
      </w:r>
      <w:r w:rsidR="0039091A">
        <w:rPr>
          <w:rFonts w:cstheme="minorHAnsi"/>
          <w:lang w:val="en-US"/>
        </w:rPr>
        <w:t>oe</w:t>
      </w:r>
      <w:r w:rsidR="00E92A5C" w:rsidRPr="007D0C70">
        <w:rPr>
          <w:rFonts w:cstheme="minorHAnsi"/>
          <w:lang w:val="en-US"/>
        </w:rPr>
        <w:t>rfer</w:t>
      </w:r>
      <w:proofErr w:type="spellEnd"/>
      <w:r w:rsidR="00E92A5C" w:rsidRPr="007D0C70">
        <w:rPr>
          <w:rFonts w:cstheme="minorHAnsi"/>
          <w:lang w:val="en-US"/>
        </w:rPr>
        <w:t xml:space="preserve">, </w:t>
      </w:r>
      <w:r w:rsidRPr="007D0C70">
        <w:rPr>
          <w:rFonts w:cstheme="minorHAnsi"/>
          <w:lang w:val="en-US"/>
        </w:rPr>
        <w:t xml:space="preserve">Julian M.M. Rogasch, </w:t>
      </w:r>
      <w:r w:rsidR="009D435A" w:rsidRPr="007D0C70">
        <w:rPr>
          <w:rFonts w:cstheme="minorHAnsi"/>
          <w:lang w:val="en-US"/>
        </w:rPr>
        <w:t xml:space="preserve">Peter Lang, </w:t>
      </w:r>
      <w:r w:rsidRPr="007D0C70">
        <w:rPr>
          <w:rFonts w:cstheme="minorHAnsi"/>
          <w:lang w:val="en-US"/>
        </w:rPr>
        <w:t xml:space="preserve">Steven Warmann, Arend von Stackelberg, </w:t>
      </w:r>
      <w:r w:rsidR="00EE4171" w:rsidRPr="007D0C70">
        <w:rPr>
          <w:rFonts w:cstheme="minorHAnsi"/>
          <w:lang w:val="en-US"/>
        </w:rPr>
        <w:t>Johannes H. Schulte</w:t>
      </w:r>
      <w:r w:rsidR="0065516C" w:rsidRPr="007D0C70">
        <w:rPr>
          <w:rFonts w:cstheme="minorHAnsi"/>
          <w:vertAlign w:val="superscript"/>
          <w:lang w:val="en-US"/>
        </w:rPr>
        <w:t>†</w:t>
      </w:r>
      <w:r w:rsidR="00EE4171" w:rsidRPr="007D0C70">
        <w:rPr>
          <w:rFonts w:cstheme="minorHAnsi"/>
          <w:lang w:val="en-US"/>
        </w:rPr>
        <w:t>, Angelika Eggert</w:t>
      </w:r>
      <w:r w:rsidR="00EE4171" w:rsidRPr="007D0C70">
        <w:rPr>
          <w:rFonts w:cstheme="minorHAnsi"/>
          <w:vertAlign w:val="superscript"/>
          <w:lang w:val="en-US"/>
        </w:rPr>
        <w:t>†</w:t>
      </w:r>
      <w:r w:rsidR="00EE4171" w:rsidRPr="007D0C70">
        <w:rPr>
          <w:rFonts w:cstheme="minorHAnsi"/>
          <w:lang w:val="en-US"/>
        </w:rPr>
        <w:t xml:space="preserve">, </w:t>
      </w:r>
      <w:r w:rsidRPr="007D0C70">
        <w:rPr>
          <w:rFonts w:cstheme="minorHAnsi"/>
          <w:lang w:val="en-US"/>
        </w:rPr>
        <w:t>Hedwig E. Deubzer</w:t>
      </w:r>
      <w:r w:rsidRPr="007D0C70">
        <w:rPr>
          <w:rFonts w:cstheme="minorHAnsi"/>
          <w:vertAlign w:val="superscript"/>
          <w:lang w:val="en-US"/>
        </w:rPr>
        <w:t>†</w:t>
      </w:r>
    </w:p>
    <w:bookmarkEnd w:id="1"/>
    <w:p w14:paraId="57DBD602" w14:textId="77777777" w:rsidR="00006A31" w:rsidRDefault="00006A31" w:rsidP="00006A31">
      <w:pPr>
        <w:spacing w:before="120" w:after="0" w:line="240" w:lineRule="auto"/>
        <w:jc w:val="both"/>
        <w:rPr>
          <w:rFonts w:cstheme="minorHAnsi"/>
          <w:i/>
          <w:sz w:val="20"/>
          <w:szCs w:val="20"/>
          <w:lang w:val="en-US"/>
        </w:rPr>
      </w:pPr>
      <w:r w:rsidRPr="006F0568">
        <w:rPr>
          <w:rFonts w:cstheme="minorHAnsi"/>
          <w:i/>
          <w:sz w:val="20"/>
          <w:szCs w:val="20"/>
          <w:lang w:val="en-US"/>
        </w:rPr>
        <w:t>*</w:t>
      </w:r>
      <w:r w:rsidRPr="006F0568">
        <w:rPr>
          <w:lang w:val="en-US"/>
        </w:rPr>
        <w:t xml:space="preserve"> </w:t>
      </w:r>
      <w:r w:rsidRPr="006F0568">
        <w:rPr>
          <w:rFonts w:cstheme="minorHAnsi"/>
          <w:i/>
          <w:sz w:val="20"/>
          <w:szCs w:val="20"/>
          <w:lang w:val="en-US"/>
        </w:rPr>
        <w:t>These first authors contributed equally to this work. † These senior authors contributed equally to this</w:t>
      </w:r>
      <w:r w:rsidRPr="00DB2BB1">
        <w:rPr>
          <w:rFonts w:cstheme="minorHAnsi"/>
          <w:i/>
          <w:sz w:val="20"/>
          <w:szCs w:val="20"/>
          <w:lang w:val="en-US"/>
        </w:rPr>
        <w:t xml:space="preserve"> work</w:t>
      </w:r>
      <w:r>
        <w:rPr>
          <w:rFonts w:cstheme="minorHAnsi"/>
          <w:i/>
          <w:sz w:val="20"/>
          <w:szCs w:val="20"/>
          <w:lang w:val="en-US"/>
        </w:rPr>
        <w:t>.</w:t>
      </w:r>
    </w:p>
    <w:p w14:paraId="7ED5480F" w14:textId="4D259726" w:rsidR="00F9312D" w:rsidRDefault="00F9312D" w:rsidP="0035698A">
      <w:pPr>
        <w:spacing w:before="360" w:after="0" w:line="220" w:lineRule="exact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Running title: </w:t>
      </w:r>
      <w:r w:rsidRPr="00F9312D">
        <w:rPr>
          <w:rFonts w:cstheme="minorHAnsi"/>
          <w:lang w:val="en-US"/>
        </w:rPr>
        <w:t>Frontline haplo-SCT with GD2 antibody</w:t>
      </w:r>
    </w:p>
    <w:p w14:paraId="2736D973" w14:textId="77777777" w:rsidR="003B77BC" w:rsidRPr="003B77BC" w:rsidRDefault="003B77BC" w:rsidP="003B77BC">
      <w:pPr>
        <w:spacing w:before="960" w:after="0" w:line="240" w:lineRule="auto"/>
        <w:rPr>
          <w:b/>
          <w:lang w:val="en-US"/>
        </w:rPr>
      </w:pPr>
      <w:r w:rsidRPr="003B77BC">
        <w:rPr>
          <w:b/>
          <w:lang w:val="en-US"/>
        </w:rPr>
        <w:t>Table of Contents</w:t>
      </w:r>
    </w:p>
    <w:p w14:paraId="741648E8" w14:textId="41E783DB" w:rsidR="003B77BC" w:rsidRPr="003B77BC" w:rsidRDefault="003B77BC" w:rsidP="003B77BC">
      <w:pPr>
        <w:spacing w:after="0" w:line="240" w:lineRule="auto"/>
        <w:rPr>
          <w:lang w:val="en-US"/>
        </w:rPr>
      </w:pPr>
      <w:r w:rsidRPr="003B77BC">
        <w:rPr>
          <w:lang w:val="en-US"/>
        </w:rPr>
        <w:t>Supplementary Table S1</w:t>
      </w:r>
      <w:r w:rsidRPr="003B77BC">
        <w:rPr>
          <w:lang w:val="en-US"/>
        </w:rPr>
        <w:tab/>
      </w:r>
      <w:r>
        <w:rPr>
          <w:lang w:val="en-US"/>
        </w:rPr>
        <w:tab/>
      </w:r>
      <w:r w:rsidRPr="003B77BC">
        <w:rPr>
          <w:lang w:val="en-US"/>
        </w:rPr>
        <w:t>starting p. 2</w:t>
      </w:r>
    </w:p>
    <w:p w14:paraId="340B0C15" w14:textId="649CF2AA" w:rsidR="00612D74" w:rsidRDefault="00612D74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37689843" w14:textId="416DCF3A" w:rsidR="00C0784A" w:rsidRPr="007B18C0" w:rsidRDefault="00612D74" w:rsidP="00C0784A">
      <w:pPr>
        <w:spacing w:after="120" w:line="220" w:lineRule="exact"/>
        <w:rPr>
          <w:b/>
          <w:lang w:val="en-US"/>
        </w:rPr>
      </w:pPr>
      <w:r w:rsidRPr="00D94E6B">
        <w:rPr>
          <w:b/>
          <w:lang w:val="en-US"/>
        </w:rPr>
        <w:lastRenderedPageBreak/>
        <w:t xml:space="preserve">Supplementary </w:t>
      </w:r>
      <w:r w:rsidR="00C0784A" w:rsidRPr="00D94E6B">
        <w:rPr>
          <w:b/>
          <w:lang w:val="en-US"/>
        </w:rPr>
        <w:t xml:space="preserve">Table </w:t>
      </w:r>
      <w:r w:rsidRPr="00D94E6B">
        <w:rPr>
          <w:b/>
          <w:lang w:val="en-US"/>
        </w:rPr>
        <w:t>S1</w:t>
      </w:r>
      <w:r w:rsidR="00C0784A" w:rsidRPr="00D94E6B">
        <w:rPr>
          <w:b/>
          <w:lang w:val="en-US"/>
        </w:rPr>
        <w:t xml:space="preserve">. </w:t>
      </w:r>
      <w:r w:rsidR="003179BD">
        <w:rPr>
          <w:b/>
          <w:lang w:val="en-US"/>
        </w:rPr>
        <w:t xml:space="preserve">Next-generation sequencing-based </w:t>
      </w:r>
      <w:r w:rsidR="00355390">
        <w:rPr>
          <w:b/>
          <w:lang w:val="en-US"/>
        </w:rPr>
        <w:t>c</w:t>
      </w:r>
      <w:r w:rsidRPr="00D94E6B">
        <w:rPr>
          <w:b/>
          <w:lang w:val="en-US"/>
        </w:rPr>
        <w:t xml:space="preserve">himerism </w:t>
      </w:r>
      <w:r w:rsidR="00BA5E61" w:rsidRPr="00D94E6B">
        <w:rPr>
          <w:b/>
          <w:lang w:val="en-US"/>
        </w:rPr>
        <w:t>monitoring</w:t>
      </w:r>
      <w:r w:rsidR="00C0784A" w:rsidRPr="00D94E6B">
        <w:rPr>
          <w:b/>
          <w:lang w:val="en-US"/>
        </w:rPr>
        <w:t>.</w:t>
      </w:r>
    </w:p>
    <w:tbl>
      <w:tblPr>
        <w:tblStyle w:val="Tabellenraster"/>
        <w:tblW w:w="9246" w:type="dxa"/>
        <w:tblLook w:val="04A0" w:firstRow="1" w:lastRow="0" w:firstColumn="1" w:lastColumn="0" w:noHBand="0" w:noVBand="1"/>
      </w:tblPr>
      <w:tblGrid>
        <w:gridCol w:w="2865"/>
        <w:gridCol w:w="1753"/>
        <w:gridCol w:w="2073"/>
        <w:gridCol w:w="1275"/>
        <w:gridCol w:w="1280"/>
      </w:tblGrid>
      <w:tr w:rsidR="003179BD" w14:paraId="36D72121" w14:textId="77777777" w:rsidTr="003179BD">
        <w:trPr>
          <w:trHeight w:val="592"/>
        </w:trPr>
        <w:tc>
          <w:tcPr>
            <w:tcW w:w="2865" w:type="dxa"/>
          </w:tcPr>
          <w:p w14:paraId="78ADECBA" w14:textId="043FE11A" w:rsidR="00AF5F0C" w:rsidRPr="002E6505" w:rsidRDefault="00AF5F0C" w:rsidP="00B3541D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ays </w:t>
            </w:r>
            <w:r w:rsidR="00D94E6B">
              <w:rPr>
                <w:rFonts w:cstheme="minorHAnsi"/>
                <w:sz w:val="20"/>
                <w:szCs w:val="20"/>
                <w:lang w:val="en-US"/>
              </w:rPr>
              <w:t>after transplantation</w:t>
            </w:r>
          </w:p>
        </w:tc>
        <w:tc>
          <w:tcPr>
            <w:tcW w:w="1753" w:type="dxa"/>
          </w:tcPr>
          <w:p w14:paraId="2D83343D" w14:textId="64D05407" w:rsidR="00AF5F0C" w:rsidRDefault="00D94E6B" w:rsidP="00B3541D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2073" w:type="dxa"/>
          </w:tcPr>
          <w:p w14:paraId="435F8BBD" w14:textId="1EFC6E52" w:rsidR="00AF5F0C" w:rsidRPr="002E6505" w:rsidRDefault="00AF5F0C" w:rsidP="00B3541D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otal chimerism</w:t>
            </w:r>
            <w:r w:rsidR="00D80F4B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BA5E61">
              <w:rPr>
                <w:rFonts w:cstheme="minorHAnsi"/>
                <w:sz w:val="20"/>
                <w:szCs w:val="20"/>
                <w:lang w:val="en-US"/>
              </w:rPr>
              <w:t>%)</w:t>
            </w:r>
            <w:r w:rsidR="003179BD" w:rsidRPr="003179BD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</w:tcPr>
          <w:p w14:paraId="4380A85A" w14:textId="5520F37D" w:rsidR="00AF5F0C" w:rsidRPr="00BA5E61" w:rsidRDefault="00AF5F0C" w:rsidP="00B3541D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D34</w:t>
            </w:r>
            <w:r w:rsidRPr="00EB08E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  <w:r w:rsidR="00BA5E61">
              <w:rPr>
                <w:rFonts w:cstheme="minorHAnsi"/>
                <w:sz w:val="20"/>
                <w:szCs w:val="20"/>
                <w:lang w:val="en-US"/>
              </w:rPr>
              <w:t xml:space="preserve"> (%)</w:t>
            </w:r>
            <w:r w:rsidR="003179BD" w:rsidRPr="003179BD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79" w:type="dxa"/>
          </w:tcPr>
          <w:p w14:paraId="39C7649B" w14:textId="6C29E8FC" w:rsidR="00AF5F0C" w:rsidRPr="00BA5E61" w:rsidRDefault="00AF5F0C" w:rsidP="00B3541D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D3</w:t>
            </w:r>
            <w:r w:rsidRPr="00EB08E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  <w:r w:rsidR="00BA5E61">
              <w:rPr>
                <w:rFonts w:cstheme="minorHAnsi"/>
                <w:sz w:val="20"/>
                <w:szCs w:val="20"/>
                <w:lang w:val="en-US"/>
              </w:rPr>
              <w:t xml:space="preserve"> (%)</w:t>
            </w:r>
            <w:r w:rsidR="003179BD" w:rsidRPr="003179BD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AF5F0C" w:rsidRPr="00C04487" w14:paraId="647DBAFE" w14:textId="77777777" w:rsidTr="003179BD">
        <w:trPr>
          <w:trHeight w:val="291"/>
        </w:trPr>
        <w:tc>
          <w:tcPr>
            <w:tcW w:w="9246" w:type="dxa"/>
            <w:gridSpan w:val="5"/>
          </w:tcPr>
          <w:p w14:paraId="0B15F5A7" w14:textId="1D77C7DA" w:rsidR="00AF5F0C" w:rsidRPr="00C04487" w:rsidRDefault="00AF5F0C" w:rsidP="00B3541D">
            <w:pPr>
              <w:spacing w:after="0" w:line="288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04487">
              <w:rPr>
                <w:rFonts w:cstheme="minorHAnsi"/>
                <w:b/>
                <w:i/>
                <w:sz w:val="20"/>
                <w:szCs w:val="20"/>
                <w:lang w:val="en-US"/>
              </w:rPr>
              <w:t>Patient 1</w:t>
            </w:r>
          </w:p>
        </w:tc>
      </w:tr>
      <w:tr w:rsidR="003179BD" w14:paraId="4FDD4960" w14:textId="77777777" w:rsidTr="003179BD">
        <w:trPr>
          <w:trHeight w:val="291"/>
        </w:trPr>
        <w:tc>
          <w:tcPr>
            <w:tcW w:w="2865" w:type="dxa"/>
            <w:vAlign w:val="bottom"/>
          </w:tcPr>
          <w:p w14:paraId="72E0F2F0" w14:textId="76BA88A8" w:rsidR="00AF5F0C" w:rsidRPr="009D7604" w:rsidRDefault="00AF5F0C" w:rsidP="007D56DE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7604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53" w:type="dxa"/>
          </w:tcPr>
          <w:p w14:paraId="590B4ED5" w14:textId="6A85F687" w:rsidR="00AF5F0C" w:rsidRDefault="00AF5F0C" w:rsidP="007D56DE">
            <w:pPr>
              <w:spacing w:after="0" w:line="28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2073" w:type="dxa"/>
          </w:tcPr>
          <w:p w14:paraId="3AD4E284" w14:textId="42D0A308" w:rsidR="00AF5F0C" w:rsidRDefault="00AF5F0C" w:rsidP="007D56DE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1402A937" w14:textId="4BCE45F7" w:rsidR="00AF5F0C" w:rsidRDefault="00EC0312" w:rsidP="007D56DE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279" w:type="dxa"/>
          </w:tcPr>
          <w:p w14:paraId="45224C7E" w14:textId="01F5C115" w:rsidR="00AF5F0C" w:rsidRDefault="00EC0312" w:rsidP="007D56DE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3179BD" w14:paraId="1FE88CDE" w14:textId="77777777" w:rsidTr="003179BD">
        <w:trPr>
          <w:trHeight w:val="291"/>
        </w:trPr>
        <w:tc>
          <w:tcPr>
            <w:tcW w:w="2865" w:type="dxa"/>
            <w:vAlign w:val="bottom"/>
          </w:tcPr>
          <w:p w14:paraId="4F7B48D6" w14:textId="6D199ED2" w:rsidR="00AF5F0C" w:rsidRPr="009D7604" w:rsidRDefault="00AF5F0C" w:rsidP="007D56DE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7604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53" w:type="dxa"/>
          </w:tcPr>
          <w:p w14:paraId="17E6F8A9" w14:textId="780A5F51" w:rsidR="00AF5F0C" w:rsidRDefault="00AF5F0C" w:rsidP="007D56DE">
            <w:pPr>
              <w:spacing w:after="0" w:line="28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2073" w:type="dxa"/>
          </w:tcPr>
          <w:p w14:paraId="47A62809" w14:textId="21DC34EC" w:rsidR="00AF5F0C" w:rsidRDefault="00AF5F0C" w:rsidP="007D56DE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4C5AC97F" w14:textId="2FF1CA5A" w:rsidR="00AF5F0C" w:rsidRDefault="00EC0312" w:rsidP="007D56DE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279" w:type="dxa"/>
          </w:tcPr>
          <w:p w14:paraId="51F0DA03" w14:textId="77777777" w:rsidR="00AF5F0C" w:rsidRDefault="00AF5F0C" w:rsidP="007D56DE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179BD" w14:paraId="385AB559" w14:textId="77777777" w:rsidTr="003179BD">
        <w:trPr>
          <w:trHeight w:val="301"/>
        </w:trPr>
        <w:tc>
          <w:tcPr>
            <w:tcW w:w="2865" w:type="dxa"/>
            <w:vAlign w:val="bottom"/>
          </w:tcPr>
          <w:p w14:paraId="3AF8CFC7" w14:textId="1B75260A" w:rsidR="00AF5F0C" w:rsidRPr="009D7604" w:rsidRDefault="00AF5F0C" w:rsidP="007D56DE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7604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53" w:type="dxa"/>
          </w:tcPr>
          <w:p w14:paraId="6F24F93D" w14:textId="5B157C1C" w:rsidR="00AF5F0C" w:rsidRDefault="00AF5F0C" w:rsidP="007D56DE">
            <w:pPr>
              <w:spacing w:after="0" w:line="288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o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rrow</w:t>
            </w:r>
            <w:proofErr w:type="spellEnd"/>
          </w:p>
        </w:tc>
        <w:tc>
          <w:tcPr>
            <w:tcW w:w="2073" w:type="dxa"/>
          </w:tcPr>
          <w:p w14:paraId="7647EA4B" w14:textId="12DE2458" w:rsidR="00AF5F0C" w:rsidRDefault="00AF5F0C" w:rsidP="007D56DE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3FF439C1" w14:textId="2A1A5385" w:rsidR="00AF5F0C" w:rsidRDefault="00AF5F0C" w:rsidP="007D56DE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4</w:t>
            </w:r>
          </w:p>
        </w:tc>
        <w:tc>
          <w:tcPr>
            <w:tcW w:w="1279" w:type="dxa"/>
          </w:tcPr>
          <w:p w14:paraId="17587A5B" w14:textId="7184D4B0" w:rsidR="00AF5F0C" w:rsidRDefault="00AF5F0C" w:rsidP="007D56DE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</w:tr>
      <w:tr w:rsidR="003179BD" w14:paraId="1EBCD4B7" w14:textId="77777777" w:rsidTr="003179BD">
        <w:trPr>
          <w:trHeight w:val="291"/>
        </w:trPr>
        <w:tc>
          <w:tcPr>
            <w:tcW w:w="2865" w:type="dxa"/>
            <w:vAlign w:val="bottom"/>
          </w:tcPr>
          <w:p w14:paraId="2DB394CF" w14:textId="0DF6C91B" w:rsidR="00AF5F0C" w:rsidRPr="009D7604" w:rsidRDefault="00AF5F0C" w:rsidP="007D56DE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7604">
              <w:rPr>
                <w:rFonts w:ascii="Calibri" w:hAnsi="Calibri" w:cs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753" w:type="dxa"/>
          </w:tcPr>
          <w:p w14:paraId="1331ECE9" w14:textId="40F790E6" w:rsidR="00AF5F0C" w:rsidRDefault="00AF5F0C" w:rsidP="007D56DE">
            <w:pPr>
              <w:spacing w:after="0" w:line="28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2073" w:type="dxa"/>
          </w:tcPr>
          <w:p w14:paraId="5D60A0CA" w14:textId="787A9EFB" w:rsidR="00AF5F0C" w:rsidRDefault="00AF5F0C" w:rsidP="007D56DE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5F054C2F" w14:textId="59F2AECD" w:rsidR="00AF5F0C" w:rsidRDefault="00AF5F0C" w:rsidP="007D56DE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9" w:type="dxa"/>
          </w:tcPr>
          <w:p w14:paraId="69488901" w14:textId="02C87790" w:rsidR="00AF5F0C" w:rsidRDefault="00AF5F0C" w:rsidP="007D56DE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</w:tr>
      <w:tr w:rsidR="003179BD" w14:paraId="7FB16C1E" w14:textId="77777777" w:rsidTr="003179BD">
        <w:trPr>
          <w:trHeight w:val="291"/>
        </w:trPr>
        <w:tc>
          <w:tcPr>
            <w:tcW w:w="2865" w:type="dxa"/>
          </w:tcPr>
          <w:p w14:paraId="3D3A1A46" w14:textId="784119D5" w:rsidR="00AF5F0C" w:rsidRPr="009D7604" w:rsidRDefault="00AF5F0C" w:rsidP="007D56DE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4</w:t>
            </w:r>
          </w:p>
        </w:tc>
        <w:tc>
          <w:tcPr>
            <w:tcW w:w="1753" w:type="dxa"/>
          </w:tcPr>
          <w:p w14:paraId="0FF51548" w14:textId="60C68D29" w:rsidR="00AF5F0C" w:rsidRDefault="00AF5F0C" w:rsidP="007D56DE">
            <w:pPr>
              <w:spacing w:after="0" w:line="288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o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rrow</w:t>
            </w:r>
            <w:proofErr w:type="spellEnd"/>
          </w:p>
        </w:tc>
        <w:tc>
          <w:tcPr>
            <w:tcW w:w="2073" w:type="dxa"/>
          </w:tcPr>
          <w:p w14:paraId="790EC140" w14:textId="7D5A6582" w:rsidR="00AF5F0C" w:rsidRDefault="00AF5F0C" w:rsidP="007D56DE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46189B93" w14:textId="25DBB19E" w:rsidR="00AF5F0C" w:rsidRDefault="00AF5F0C" w:rsidP="007D56DE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9" w:type="dxa"/>
          </w:tcPr>
          <w:p w14:paraId="391542D3" w14:textId="35509277" w:rsidR="00AF5F0C" w:rsidRDefault="00AF5F0C" w:rsidP="007D56DE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</w:tr>
      <w:tr w:rsidR="00AF5F0C" w:rsidRPr="00C04487" w14:paraId="0E2A5EDC" w14:textId="77777777" w:rsidTr="003179BD">
        <w:trPr>
          <w:trHeight w:val="301"/>
        </w:trPr>
        <w:tc>
          <w:tcPr>
            <w:tcW w:w="9246" w:type="dxa"/>
            <w:gridSpan w:val="5"/>
          </w:tcPr>
          <w:p w14:paraId="3C12F29C" w14:textId="483E11BF" w:rsidR="00AF5F0C" w:rsidRPr="00C04487" w:rsidRDefault="00AF5F0C" w:rsidP="00B3541D">
            <w:pPr>
              <w:spacing w:after="0" w:line="288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C04487">
              <w:rPr>
                <w:rFonts w:cstheme="minorHAnsi"/>
                <w:b/>
                <w:i/>
                <w:sz w:val="20"/>
                <w:szCs w:val="20"/>
                <w:lang w:val="en-US"/>
              </w:rPr>
              <w:t>Patient 2</w:t>
            </w:r>
          </w:p>
        </w:tc>
      </w:tr>
      <w:tr w:rsidR="003179BD" w14:paraId="2A376761" w14:textId="77777777" w:rsidTr="003179BD">
        <w:trPr>
          <w:trHeight w:val="291"/>
        </w:trPr>
        <w:tc>
          <w:tcPr>
            <w:tcW w:w="2865" w:type="dxa"/>
            <w:vAlign w:val="bottom"/>
          </w:tcPr>
          <w:p w14:paraId="16393C9F" w14:textId="39887548" w:rsidR="00AF5F0C" w:rsidRPr="00AF5F0C" w:rsidRDefault="00AF5F0C" w:rsidP="00AF5F0C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53" w:type="dxa"/>
          </w:tcPr>
          <w:p w14:paraId="679281E3" w14:textId="6C5F42ED" w:rsidR="00AF5F0C" w:rsidRPr="00AF5F0C" w:rsidRDefault="00AF5F0C" w:rsidP="00AF5F0C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Blood</w:t>
            </w:r>
          </w:p>
        </w:tc>
        <w:tc>
          <w:tcPr>
            <w:tcW w:w="2073" w:type="dxa"/>
          </w:tcPr>
          <w:p w14:paraId="2CD75DBB" w14:textId="58C70EE0" w:rsidR="00AF5F0C" w:rsidRPr="00AF5F0C" w:rsidRDefault="00AF5F0C" w:rsidP="00AF5F0C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5D338ABA" w14:textId="176ECB04" w:rsidR="00AF5F0C" w:rsidRPr="00AF5F0C" w:rsidRDefault="00EC0312" w:rsidP="00AF5F0C">
            <w:pPr>
              <w:spacing w:after="0" w:line="288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279" w:type="dxa"/>
          </w:tcPr>
          <w:p w14:paraId="1D5DD977" w14:textId="101D98BF" w:rsidR="00AF5F0C" w:rsidRPr="00AF5F0C" w:rsidRDefault="00EC0312" w:rsidP="00AF5F0C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3179BD" w14:paraId="54B7A2C2" w14:textId="77777777" w:rsidTr="003179BD">
        <w:trPr>
          <w:trHeight w:val="291"/>
        </w:trPr>
        <w:tc>
          <w:tcPr>
            <w:tcW w:w="2865" w:type="dxa"/>
            <w:vAlign w:val="bottom"/>
          </w:tcPr>
          <w:p w14:paraId="6A5C65A4" w14:textId="43081B41" w:rsidR="00AF5F0C" w:rsidRPr="00AF5F0C" w:rsidRDefault="00AF5F0C" w:rsidP="00AF5F0C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53" w:type="dxa"/>
          </w:tcPr>
          <w:p w14:paraId="2CC45513" w14:textId="1D975E3C" w:rsidR="00AF5F0C" w:rsidRPr="00AF5F0C" w:rsidRDefault="00AF5F0C" w:rsidP="00AF5F0C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Blood</w:t>
            </w:r>
          </w:p>
        </w:tc>
        <w:tc>
          <w:tcPr>
            <w:tcW w:w="2073" w:type="dxa"/>
          </w:tcPr>
          <w:p w14:paraId="75B4417B" w14:textId="7A8DCB7C" w:rsidR="00AF5F0C" w:rsidRPr="00AF5F0C" w:rsidRDefault="00AF5F0C" w:rsidP="00AF5F0C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1F410405" w14:textId="4181C818" w:rsidR="00AF5F0C" w:rsidRPr="00AF5F0C" w:rsidRDefault="00EC0312" w:rsidP="00AF5F0C">
            <w:pPr>
              <w:spacing w:after="0" w:line="288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279" w:type="dxa"/>
          </w:tcPr>
          <w:p w14:paraId="1C4402DE" w14:textId="77B5B039" w:rsidR="00AF5F0C" w:rsidRPr="00AF5F0C" w:rsidRDefault="00EC0312" w:rsidP="00AF5F0C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3179BD" w14:paraId="2F513D06" w14:textId="77777777" w:rsidTr="003179BD">
        <w:trPr>
          <w:trHeight w:val="301"/>
        </w:trPr>
        <w:tc>
          <w:tcPr>
            <w:tcW w:w="2865" w:type="dxa"/>
            <w:vAlign w:val="bottom"/>
          </w:tcPr>
          <w:p w14:paraId="2754C0E7" w14:textId="290A6D1F" w:rsidR="00AF5F0C" w:rsidRPr="00AF5F0C" w:rsidRDefault="00AF5F0C" w:rsidP="00AF5F0C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753" w:type="dxa"/>
          </w:tcPr>
          <w:p w14:paraId="46FA3FAA" w14:textId="5306D912" w:rsidR="00AF5F0C" w:rsidRPr="00AF5F0C" w:rsidRDefault="00AF5F0C" w:rsidP="00AF5F0C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Blood</w:t>
            </w:r>
          </w:p>
        </w:tc>
        <w:tc>
          <w:tcPr>
            <w:tcW w:w="2073" w:type="dxa"/>
          </w:tcPr>
          <w:p w14:paraId="7979179C" w14:textId="03008BA7" w:rsidR="00AF5F0C" w:rsidRPr="00AF5F0C" w:rsidRDefault="00AF5F0C" w:rsidP="00AF5F0C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358BB6A1" w14:textId="6A6212D2" w:rsidR="00AF5F0C" w:rsidRPr="00AF5F0C" w:rsidRDefault="00AF5F0C" w:rsidP="00AF5F0C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100</w:t>
            </w:r>
          </w:p>
        </w:tc>
        <w:tc>
          <w:tcPr>
            <w:tcW w:w="1279" w:type="dxa"/>
          </w:tcPr>
          <w:p w14:paraId="4BEA1B2D" w14:textId="5392833A" w:rsidR="00AF5F0C" w:rsidRPr="00AF5F0C" w:rsidRDefault="00AF5F0C" w:rsidP="00AF5F0C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F5F0C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</w:tr>
      <w:tr w:rsidR="003179BD" w14:paraId="45517845" w14:textId="77777777" w:rsidTr="003179BD">
        <w:trPr>
          <w:trHeight w:val="291"/>
        </w:trPr>
        <w:tc>
          <w:tcPr>
            <w:tcW w:w="2865" w:type="dxa"/>
            <w:vAlign w:val="bottom"/>
          </w:tcPr>
          <w:p w14:paraId="198162FB" w14:textId="0B38E721" w:rsidR="00AF5F0C" w:rsidRPr="00AF5F0C" w:rsidRDefault="00AF5F0C" w:rsidP="00AF5F0C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rFonts w:ascii="Calibri" w:hAnsi="Calibri" w:cs="Calibr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753" w:type="dxa"/>
          </w:tcPr>
          <w:p w14:paraId="2204CF6B" w14:textId="48C266FF" w:rsidR="00AF5F0C" w:rsidRPr="00AF5F0C" w:rsidRDefault="00AF5F0C" w:rsidP="00AF5F0C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Blood</w:t>
            </w:r>
          </w:p>
        </w:tc>
        <w:tc>
          <w:tcPr>
            <w:tcW w:w="2073" w:type="dxa"/>
          </w:tcPr>
          <w:p w14:paraId="13BEE86A" w14:textId="096926DE" w:rsidR="00AF5F0C" w:rsidRPr="00AF5F0C" w:rsidRDefault="00AF5F0C" w:rsidP="00AF5F0C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1DE6EAF3" w14:textId="4AB587DB" w:rsidR="00AF5F0C" w:rsidRPr="00AF5F0C" w:rsidRDefault="00AF5F0C" w:rsidP="00AF5F0C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100</w:t>
            </w:r>
          </w:p>
        </w:tc>
        <w:tc>
          <w:tcPr>
            <w:tcW w:w="1279" w:type="dxa"/>
          </w:tcPr>
          <w:p w14:paraId="3ED027D9" w14:textId="15E11214" w:rsidR="00AF5F0C" w:rsidRPr="00AF5F0C" w:rsidRDefault="00AF5F0C" w:rsidP="00AF5F0C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F5F0C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</w:tr>
      <w:tr w:rsidR="003179BD" w14:paraId="323AD2E1" w14:textId="77777777" w:rsidTr="003179BD">
        <w:trPr>
          <w:trHeight w:val="291"/>
        </w:trPr>
        <w:tc>
          <w:tcPr>
            <w:tcW w:w="2865" w:type="dxa"/>
            <w:vAlign w:val="bottom"/>
          </w:tcPr>
          <w:p w14:paraId="7CAD5093" w14:textId="0547BC99" w:rsidR="00AF5F0C" w:rsidRPr="00AF5F0C" w:rsidRDefault="00AF5F0C" w:rsidP="00B3541D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339*</w:t>
            </w:r>
          </w:p>
        </w:tc>
        <w:tc>
          <w:tcPr>
            <w:tcW w:w="1753" w:type="dxa"/>
          </w:tcPr>
          <w:p w14:paraId="6DD50670" w14:textId="04904DAD" w:rsidR="00AF5F0C" w:rsidRPr="00AF5F0C" w:rsidRDefault="00AF5F0C" w:rsidP="00B3541D">
            <w:pPr>
              <w:spacing w:after="0" w:line="288" w:lineRule="auto"/>
              <w:rPr>
                <w:sz w:val="20"/>
                <w:szCs w:val="20"/>
              </w:rPr>
            </w:pPr>
            <w:proofErr w:type="spellStart"/>
            <w:r w:rsidRPr="00AF5F0C">
              <w:rPr>
                <w:sz w:val="20"/>
                <w:szCs w:val="20"/>
              </w:rPr>
              <w:t>Bone</w:t>
            </w:r>
            <w:proofErr w:type="spellEnd"/>
            <w:r w:rsidRPr="00AF5F0C">
              <w:rPr>
                <w:sz w:val="20"/>
                <w:szCs w:val="20"/>
              </w:rPr>
              <w:t xml:space="preserve"> </w:t>
            </w:r>
            <w:proofErr w:type="spellStart"/>
            <w:r w:rsidRPr="00AF5F0C">
              <w:rPr>
                <w:sz w:val="20"/>
                <w:szCs w:val="20"/>
              </w:rPr>
              <w:t>marrow</w:t>
            </w:r>
            <w:proofErr w:type="spellEnd"/>
          </w:p>
        </w:tc>
        <w:tc>
          <w:tcPr>
            <w:tcW w:w="2073" w:type="dxa"/>
          </w:tcPr>
          <w:p w14:paraId="1FF902C7" w14:textId="2D95FB43" w:rsidR="00AF5F0C" w:rsidRPr="00AF5F0C" w:rsidRDefault="00AF5F0C" w:rsidP="00B3541D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2EEC4B02" w14:textId="028A9E5E" w:rsidR="00AF5F0C" w:rsidRPr="00AF5F0C" w:rsidRDefault="00AF5F0C" w:rsidP="00B3541D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100</w:t>
            </w:r>
          </w:p>
        </w:tc>
        <w:tc>
          <w:tcPr>
            <w:tcW w:w="1279" w:type="dxa"/>
          </w:tcPr>
          <w:p w14:paraId="3A0666D7" w14:textId="668CA4B6" w:rsidR="00AF5F0C" w:rsidRPr="00AF5F0C" w:rsidRDefault="00AF5F0C" w:rsidP="00B3541D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F5F0C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</w:tr>
      <w:tr w:rsidR="00AF5F0C" w:rsidRPr="00C04487" w14:paraId="02222B2D" w14:textId="77777777" w:rsidTr="003179BD">
        <w:trPr>
          <w:trHeight w:val="291"/>
        </w:trPr>
        <w:tc>
          <w:tcPr>
            <w:tcW w:w="9246" w:type="dxa"/>
            <w:gridSpan w:val="5"/>
          </w:tcPr>
          <w:p w14:paraId="7B9444D9" w14:textId="4F249E0B" w:rsidR="00AF5F0C" w:rsidRPr="00C04487" w:rsidRDefault="00AF5F0C" w:rsidP="005A1326">
            <w:pPr>
              <w:spacing w:after="0" w:line="288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C04487">
              <w:rPr>
                <w:rFonts w:cstheme="minorHAnsi"/>
                <w:b/>
                <w:i/>
                <w:sz w:val="20"/>
                <w:szCs w:val="20"/>
                <w:lang w:val="en-US"/>
              </w:rPr>
              <w:t>Patient 3</w:t>
            </w:r>
          </w:p>
        </w:tc>
      </w:tr>
      <w:tr w:rsidR="003179BD" w:rsidRPr="00AF5F0C" w14:paraId="13CD11D1" w14:textId="77777777" w:rsidTr="003179BD">
        <w:trPr>
          <w:trHeight w:val="301"/>
        </w:trPr>
        <w:tc>
          <w:tcPr>
            <w:tcW w:w="2865" w:type="dxa"/>
            <w:vAlign w:val="bottom"/>
          </w:tcPr>
          <w:p w14:paraId="73DF1804" w14:textId="009068F9" w:rsidR="00D340CA" w:rsidRPr="00AF5F0C" w:rsidRDefault="00D340CA" w:rsidP="00D340CA">
            <w:pPr>
              <w:spacing w:after="0" w:line="28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753" w:type="dxa"/>
          </w:tcPr>
          <w:p w14:paraId="50A933E9" w14:textId="6B9E57C1" w:rsidR="00D340CA" w:rsidRPr="00AF5F0C" w:rsidRDefault="00D340CA" w:rsidP="00D340CA">
            <w:pPr>
              <w:spacing w:after="0" w:line="288" w:lineRule="auto"/>
              <w:rPr>
                <w:sz w:val="20"/>
                <w:szCs w:val="20"/>
              </w:rPr>
            </w:pPr>
            <w:r w:rsidRPr="00730821">
              <w:rPr>
                <w:sz w:val="20"/>
                <w:szCs w:val="20"/>
              </w:rPr>
              <w:t>Blood</w:t>
            </w:r>
          </w:p>
        </w:tc>
        <w:tc>
          <w:tcPr>
            <w:tcW w:w="2073" w:type="dxa"/>
          </w:tcPr>
          <w:p w14:paraId="06395621" w14:textId="3513D06D" w:rsidR="00D340CA" w:rsidRPr="00AF5F0C" w:rsidRDefault="00D340CA" w:rsidP="00D340CA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60A9D35A" w14:textId="669DDC8A" w:rsidR="00D340CA" w:rsidRPr="00AF5F0C" w:rsidRDefault="00D340CA" w:rsidP="00D340CA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100</w:t>
            </w:r>
          </w:p>
        </w:tc>
        <w:tc>
          <w:tcPr>
            <w:tcW w:w="1279" w:type="dxa"/>
          </w:tcPr>
          <w:p w14:paraId="6E1E19B4" w14:textId="34193438" w:rsidR="00D340CA" w:rsidRPr="00AF5F0C" w:rsidRDefault="00EC0312" w:rsidP="00D340CA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3179BD" w:rsidRPr="00AF5F0C" w14:paraId="28F5C18C" w14:textId="77777777" w:rsidTr="003179BD">
        <w:trPr>
          <w:trHeight w:val="291"/>
        </w:trPr>
        <w:tc>
          <w:tcPr>
            <w:tcW w:w="2865" w:type="dxa"/>
            <w:vAlign w:val="bottom"/>
          </w:tcPr>
          <w:p w14:paraId="3D31497B" w14:textId="0EFA415F" w:rsidR="00D340CA" w:rsidRPr="00AF5F0C" w:rsidRDefault="00D340CA" w:rsidP="00D340CA">
            <w:pPr>
              <w:spacing w:after="0" w:line="28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753" w:type="dxa"/>
          </w:tcPr>
          <w:p w14:paraId="26DCC342" w14:textId="34996693" w:rsidR="00D340CA" w:rsidRPr="00AF5F0C" w:rsidRDefault="00D340CA" w:rsidP="00D340CA">
            <w:pPr>
              <w:spacing w:after="0" w:line="288" w:lineRule="auto"/>
              <w:rPr>
                <w:sz w:val="20"/>
                <w:szCs w:val="20"/>
              </w:rPr>
            </w:pPr>
            <w:r w:rsidRPr="00730821">
              <w:rPr>
                <w:sz w:val="20"/>
                <w:szCs w:val="20"/>
              </w:rPr>
              <w:t>Blood</w:t>
            </w:r>
          </w:p>
        </w:tc>
        <w:tc>
          <w:tcPr>
            <w:tcW w:w="2073" w:type="dxa"/>
          </w:tcPr>
          <w:p w14:paraId="7E3B9111" w14:textId="542FAB35" w:rsidR="00D340CA" w:rsidRPr="00AF5F0C" w:rsidRDefault="00D340CA" w:rsidP="00D340CA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4E392E10" w14:textId="51228581" w:rsidR="00D340CA" w:rsidRPr="00AF5F0C" w:rsidRDefault="00D340CA" w:rsidP="00D340CA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100</w:t>
            </w:r>
          </w:p>
        </w:tc>
        <w:tc>
          <w:tcPr>
            <w:tcW w:w="1279" w:type="dxa"/>
          </w:tcPr>
          <w:p w14:paraId="02A90371" w14:textId="39F5006C" w:rsidR="00D340CA" w:rsidRPr="00AF5F0C" w:rsidRDefault="00D340CA" w:rsidP="00D340CA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55252">
              <w:rPr>
                <w:sz w:val="20"/>
                <w:szCs w:val="20"/>
              </w:rPr>
              <w:t>100</w:t>
            </w:r>
          </w:p>
        </w:tc>
      </w:tr>
      <w:tr w:rsidR="003179BD" w:rsidRPr="00AF5F0C" w14:paraId="318DBD71" w14:textId="77777777" w:rsidTr="003179BD">
        <w:trPr>
          <w:trHeight w:val="291"/>
        </w:trPr>
        <w:tc>
          <w:tcPr>
            <w:tcW w:w="2865" w:type="dxa"/>
            <w:vAlign w:val="bottom"/>
          </w:tcPr>
          <w:p w14:paraId="770ED3E0" w14:textId="77F80BAE" w:rsidR="00D340CA" w:rsidRPr="00AF5F0C" w:rsidRDefault="00D340CA" w:rsidP="00D340CA">
            <w:pPr>
              <w:spacing w:after="0" w:line="28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753" w:type="dxa"/>
          </w:tcPr>
          <w:p w14:paraId="0EE33C2D" w14:textId="5DEF1381" w:rsidR="00D340CA" w:rsidRPr="00AF5F0C" w:rsidRDefault="00D340CA" w:rsidP="00D340CA">
            <w:pPr>
              <w:spacing w:after="0" w:line="288" w:lineRule="auto"/>
              <w:rPr>
                <w:sz w:val="20"/>
                <w:szCs w:val="20"/>
              </w:rPr>
            </w:pPr>
            <w:proofErr w:type="spellStart"/>
            <w:r w:rsidRPr="00AF5F0C">
              <w:rPr>
                <w:sz w:val="20"/>
                <w:szCs w:val="20"/>
              </w:rPr>
              <w:t>Bone</w:t>
            </w:r>
            <w:proofErr w:type="spellEnd"/>
            <w:r w:rsidRPr="00AF5F0C">
              <w:rPr>
                <w:sz w:val="20"/>
                <w:szCs w:val="20"/>
              </w:rPr>
              <w:t xml:space="preserve"> </w:t>
            </w:r>
            <w:proofErr w:type="spellStart"/>
            <w:r w:rsidRPr="00AF5F0C">
              <w:rPr>
                <w:sz w:val="20"/>
                <w:szCs w:val="20"/>
              </w:rPr>
              <w:t>marrow</w:t>
            </w:r>
            <w:proofErr w:type="spellEnd"/>
          </w:p>
        </w:tc>
        <w:tc>
          <w:tcPr>
            <w:tcW w:w="2073" w:type="dxa"/>
          </w:tcPr>
          <w:p w14:paraId="3E88514E" w14:textId="43C7E047" w:rsidR="00D340CA" w:rsidRPr="00AF5F0C" w:rsidRDefault="00D340CA" w:rsidP="00D340CA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0EA3F7B4" w14:textId="012356A3" w:rsidR="00D340CA" w:rsidRPr="00AF5F0C" w:rsidRDefault="00D340CA" w:rsidP="00D340CA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100</w:t>
            </w:r>
          </w:p>
        </w:tc>
        <w:tc>
          <w:tcPr>
            <w:tcW w:w="1279" w:type="dxa"/>
          </w:tcPr>
          <w:p w14:paraId="43626A1D" w14:textId="071E0FAC" w:rsidR="00D340CA" w:rsidRPr="00AF5F0C" w:rsidRDefault="00D340CA" w:rsidP="00D340CA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55252">
              <w:rPr>
                <w:sz w:val="20"/>
                <w:szCs w:val="20"/>
              </w:rPr>
              <w:t>100</w:t>
            </w:r>
          </w:p>
        </w:tc>
      </w:tr>
      <w:tr w:rsidR="003179BD" w:rsidRPr="00AF5F0C" w14:paraId="762CE233" w14:textId="77777777" w:rsidTr="003179BD">
        <w:trPr>
          <w:trHeight w:val="301"/>
        </w:trPr>
        <w:tc>
          <w:tcPr>
            <w:tcW w:w="2865" w:type="dxa"/>
            <w:vAlign w:val="bottom"/>
          </w:tcPr>
          <w:p w14:paraId="25A968E6" w14:textId="033B7A13" w:rsidR="00D340CA" w:rsidRPr="00AF5F0C" w:rsidRDefault="00D340CA" w:rsidP="00D340CA">
            <w:pPr>
              <w:spacing w:after="0" w:line="28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753" w:type="dxa"/>
          </w:tcPr>
          <w:p w14:paraId="6F2A1904" w14:textId="62D131E0" w:rsidR="00D340CA" w:rsidRPr="00AF5F0C" w:rsidRDefault="00D340CA" w:rsidP="00D340CA">
            <w:pPr>
              <w:spacing w:after="0" w:line="288" w:lineRule="auto"/>
              <w:rPr>
                <w:sz w:val="20"/>
                <w:szCs w:val="20"/>
              </w:rPr>
            </w:pPr>
            <w:r w:rsidRPr="00730821">
              <w:rPr>
                <w:sz w:val="20"/>
                <w:szCs w:val="20"/>
              </w:rPr>
              <w:t>Blood</w:t>
            </w:r>
          </w:p>
        </w:tc>
        <w:tc>
          <w:tcPr>
            <w:tcW w:w="2073" w:type="dxa"/>
          </w:tcPr>
          <w:p w14:paraId="3D0EAA03" w14:textId="65F3DD55" w:rsidR="00D340CA" w:rsidRPr="00AF5F0C" w:rsidRDefault="00D340CA" w:rsidP="00D340CA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769CFCCB" w14:textId="43BF4FB4" w:rsidR="00D340CA" w:rsidRPr="00AF5F0C" w:rsidRDefault="00D340CA" w:rsidP="00D340CA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100</w:t>
            </w:r>
          </w:p>
        </w:tc>
        <w:tc>
          <w:tcPr>
            <w:tcW w:w="1279" w:type="dxa"/>
          </w:tcPr>
          <w:p w14:paraId="7F9AF16D" w14:textId="274BE432" w:rsidR="00D340CA" w:rsidRPr="00AF5F0C" w:rsidRDefault="00D340CA" w:rsidP="00D340CA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55252">
              <w:rPr>
                <w:sz w:val="20"/>
                <w:szCs w:val="20"/>
              </w:rPr>
              <w:t>100</w:t>
            </w:r>
          </w:p>
        </w:tc>
      </w:tr>
      <w:tr w:rsidR="003179BD" w:rsidRPr="00AF5F0C" w14:paraId="555DD74E" w14:textId="77777777" w:rsidTr="003179BD">
        <w:trPr>
          <w:trHeight w:val="291"/>
        </w:trPr>
        <w:tc>
          <w:tcPr>
            <w:tcW w:w="2865" w:type="dxa"/>
            <w:vAlign w:val="bottom"/>
          </w:tcPr>
          <w:p w14:paraId="32EEA541" w14:textId="50A3E0E4" w:rsidR="00D340CA" w:rsidRPr="00AF5F0C" w:rsidRDefault="00D340CA" w:rsidP="00D340CA">
            <w:pPr>
              <w:spacing w:after="0" w:line="28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1753" w:type="dxa"/>
          </w:tcPr>
          <w:p w14:paraId="084689A8" w14:textId="4C57BF60" w:rsidR="00D340CA" w:rsidRPr="00AF5F0C" w:rsidRDefault="00D340CA" w:rsidP="00D340CA">
            <w:pPr>
              <w:spacing w:after="0" w:line="288" w:lineRule="auto"/>
              <w:rPr>
                <w:sz w:val="20"/>
                <w:szCs w:val="20"/>
              </w:rPr>
            </w:pPr>
            <w:proofErr w:type="spellStart"/>
            <w:r w:rsidRPr="00AF5F0C">
              <w:rPr>
                <w:sz w:val="20"/>
                <w:szCs w:val="20"/>
              </w:rPr>
              <w:t>Bone</w:t>
            </w:r>
            <w:proofErr w:type="spellEnd"/>
            <w:r w:rsidRPr="00AF5F0C">
              <w:rPr>
                <w:sz w:val="20"/>
                <w:szCs w:val="20"/>
              </w:rPr>
              <w:t xml:space="preserve"> </w:t>
            </w:r>
            <w:proofErr w:type="spellStart"/>
            <w:r w:rsidRPr="00AF5F0C">
              <w:rPr>
                <w:sz w:val="20"/>
                <w:szCs w:val="20"/>
              </w:rPr>
              <w:t>marrow</w:t>
            </w:r>
            <w:proofErr w:type="spellEnd"/>
          </w:p>
        </w:tc>
        <w:tc>
          <w:tcPr>
            <w:tcW w:w="2073" w:type="dxa"/>
          </w:tcPr>
          <w:p w14:paraId="151B99BF" w14:textId="577EE20A" w:rsidR="00D340CA" w:rsidRPr="00AF5F0C" w:rsidRDefault="00D340CA" w:rsidP="00D340CA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5EE5F233" w14:textId="1D6197D7" w:rsidR="00D340CA" w:rsidRPr="00AF5F0C" w:rsidRDefault="00D340CA" w:rsidP="00D340CA">
            <w:pPr>
              <w:spacing w:after="0" w:line="288" w:lineRule="auto"/>
              <w:rPr>
                <w:sz w:val="20"/>
                <w:szCs w:val="20"/>
              </w:rPr>
            </w:pPr>
            <w:r w:rsidRPr="00AF5F0C">
              <w:rPr>
                <w:sz w:val="20"/>
                <w:szCs w:val="20"/>
              </w:rPr>
              <w:t>100</w:t>
            </w:r>
          </w:p>
        </w:tc>
        <w:tc>
          <w:tcPr>
            <w:tcW w:w="1279" w:type="dxa"/>
          </w:tcPr>
          <w:p w14:paraId="3689891C" w14:textId="257E1A2C" w:rsidR="00D340CA" w:rsidRPr="00AF5F0C" w:rsidRDefault="00D340CA" w:rsidP="00D340CA">
            <w:pPr>
              <w:spacing w:after="0"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55252">
              <w:rPr>
                <w:sz w:val="20"/>
                <w:szCs w:val="20"/>
              </w:rPr>
              <w:t>100</w:t>
            </w:r>
          </w:p>
        </w:tc>
      </w:tr>
      <w:tr w:rsidR="00B84A78" w:rsidRPr="00C04487" w14:paraId="3CB8E3B4" w14:textId="77777777" w:rsidTr="003179BD">
        <w:trPr>
          <w:trHeight w:val="291"/>
        </w:trPr>
        <w:tc>
          <w:tcPr>
            <w:tcW w:w="9246" w:type="dxa"/>
            <w:gridSpan w:val="5"/>
            <w:vAlign w:val="bottom"/>
          </w:tcPr>
          <w:p w14:paraId="4E235677" w14:textId="668631F1" w:rsidR="00B84A78" w:rsidRPr="00C04487" w:rsidRDefault="00B84A78" w:rsidP="00D340CA">
            <w:pPr>
              <w:spacing w:after="0" w:line="288" w:lineRule="auto"/>
              <w:rPr>
                <w:b/>
                <w:sz w:val="20"/>
                <w:szCs w:val="20"/>
              </w:rPr>
            </w:pPr>
            <w:r w:rsidRPr="00C04487">
              <w:rPr>
                <w:rFonts w:cstheme="minorHAnsi"/>
                <w:b/>
                <w:i/>
                <w:sz w:val="20"/>
                <w:szCs w:val="20"/>
                <w:lang w:val="en-US"/>
              </w:rPr>
              <w:t>Patient 4</w:t>
            </w:r>
          </w:p>
        </w:tc>
      </w:tr>
      <w:tr w:rsidR="003179BD" w:rsidRPr="00AF5F0C" w14:paraId="1AAB3E42" w14:textId="77777777" w:rsidTr="003179BD">
        <w:trPr>
          <w:trHeight w:val="301"/>
        </w:trPr>
        <w:tc>
          <w:tcPr>
            <w:tcW w:w="2865" w:type="dxa"/>
            <w:vAlign w:val="bottom"/>
          </w:tcPr>
          <w:p w14:paraId="34F0E812" w14:textId="74DD73A9" w:rsidR="00B84A78" w:rsidRDefault="00B84A78" w:rsidP="00B84A78">
            <w:pPr>
              <w:spacing w:after="0" w:line="28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753" w:type="dxa"/>
          </w:tcPr>
          <w:p w14:paraId="1903C672" w14:textId="09D70A58" w:rsidR="00B84A78" w:rsidRPr="00AF5F0C" w:rsidRDefault="00B84A78" w:rsidP="00B84A78">
            <w:pPr>
              <w:spacing w:after="0" w:line="288" w:lineRule="auto"/>
              <w:rPr>
                <w:sz w:val="20"/>
                <w:szCs w:val="20"/>
              </w:rPr>
            </w:pPr>
            <w:r w:rsidRPr="003E2479">
              <w:rPr>
                <w:sz w:val="20"/>
                <w:szCs w:val="20"/>
              </w:rPr>
              <w:t>Blood</w:t>
            </w:r>
          </w:p>
        </w:tc>
        <w:tc>
          <w:tcPr>
            <w:tcW w:w="2073" w:type="dxa"/>
          </w:tcPr>
          <w:p w14:paraId="40E0B6F7" w14:textId="0D6B377C" w:rsidR="00B84A78" w:rsidRPr="00AF5F0C" w:rsidRDefault="00B84A78" w:rsidP="00B84A78">
            <w:pPr>
              <w:spacing w:after="0" w:line="288" w:lineRule="auto"/>
              <w:rPr>
                <w:sz w:val="20"/>
                <w:szCs w:val="20"/>
              </w:rPr>
            </w:pPr>
            <w:r w:rsidRPr="00684B45">
              <w:rPr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07D7FA60" w14:textId="5467584F" w:rsidR="00B84A78" w:rsidRPr="00AF5F0C" w:rsidRDefault="00B84A78" w:rsidP="00B84A78">
            <w:pPr>
              <w:spacing w:after="0" w:line="288" w:lineRule="auto"/>
              <w:rPr>
                <w:sz w:val="20"/>
                <w:szCs w:val="20"/>
              </w:rPr>
            </w:pPr>
            <w:r w:rsidRPr="00684B45">
              <w:rPr>
                <w:sz w:val="20"/>
                <w:szCs w:val="20"/>
              </w:rPr>
              <w:t>100</w:t>
            </w:r>
          </w:p>
        </w:tc>
        <w:tc>
          <w:tcPr>
            <w:tcW w:w="1279" w:type="dxa"/>
          </w:tcPr>
          <w:p w14:paraId="03ACE3C9" w14:textId="552D7520" w:rsidR="00B84A78" w:rsidRPr="00155252" w:rsidRDefault="00B84A78" w:rsidP="00B84A78">
            <w:pPr>
              <w:spacing w:after="0" w:line="288" w:lineRule="auto"/>
              <w:rPr>
                <w:sz w:val="20"/>
                <w:szCs w:val="20"/>
              </w:rPr>
            </w:pPr>
            <w:r w:rsidRPr="00684B45">
              <w:rPr>
                <w:sz w:val="20"/>
                <w:szCs w:val="20"/>
              </w:rPr>
              <w:t>100</w:t>
            </w:r>
          </w:p>
        </w:tc>
      </w:tr>
      <w:tr w:rsidR="003179BD" w:rsidRPr="00AF5F0C" w14:paraId="0C6EA5A8" w14:textId="77777777" w:rsidTr="003179BD">
        <w:trPr>
          <w:trHeight w:val="291"/>
        </w:trPr>
        <w:tc>
          <w:tcPr>
            <w:tcW w:w="2865" w:type="dxa"/>
            <w:vAlign w:val="bottom"/>
          </w:tcPr>
          <w:p w14:paraId="5B3EEACF" w14:textId="317F1B7E" w:rsidR="00B84A78" w:rsidRDefault="00B84A78" w:rsidP="00B84A78">
            <w:pPr>
              <w:spacing w:after="0" w:line="28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753" w:type="dxa"/>
          </w:tcPr>
          <w:p w14:paraId="17C2FC9D" w14:textId="19B47544" w:rsidR="00B84A78" w:rsidRPr="00AF5F0C" w:rsidRDefault="00B84A78" w:rsidP="00B84A78">
            <w:pPr>
              <w:spacing w:after="0" w:line="288" w:lineRule="auto"/>
              <w:rPr>
                <w:sz w:val="20"/>
                <w:szCs w:val="20"/>
              </w:rPr>
            </w:pPr>
            <w:r w:rsidRPr="003E2479">
              <w:rPr>
                <w:sz w:val="20"/>
                <w:szCs w:val="20"/>
              </w:rPr>
              <w:t>Blood</w:t>
            </w:r>
          </w:p>
        </w:tc>
        <w:tc>
          <w:tcPr>
            <w:tcW w:w="2073" w:type="dxa"/>
          </w:tcPr>
          <w:p w14:paraId="2E61DEB7" w14:textId="653C4671" w:rsidR="00B84A78" w:rsidRPr="00AF5F0C" w:rsidRDefault="00B84A78" w:rsidP="00B84A78">
            <w:pPr>
              <w:spacing w:after="0" w:line="288" w:lineRule="auto"/>
              <w:rPr>
                <w:sz w:val="20"/>
                <w:szCs w:val="20"/>
              </w:rPr>
            </w:pPr>
            <w:r w:rsidRPr="00684B45">
              <w:rPr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7BA9D77C" w14:textId="1BB3A0D3" w:rsidR="00B84A78" w:rsidRPr="00AF5F0C" w:rsidRDefault="00B84A78" w:rsidP="00B84A78">
            <w:pPr>
              <w:spacing w:after="0" w:line="288" w:lineRule="auto"/>
              <w:rPr>
                <w:sz w:val="20"/>
                <w:szCs w:val="20"/>
              </w:rPr>
            </w:pPr>
            <w:r w:rsidRPr="00684B45">
              <w:rPr>
                <w:sz w:val="20"/>
                <w:szCs w:val="20"/>
              </w:rPr>
              <w:t>100</w:t>
            </w:r>
          </w:p>
        </w:tc>
        <w:tc>
          <w:tcPr>
            <w:tcW w:w="1279" w:type="dxa"/>
          </w:tcPr>
          <w:p w14:paraId="3DBCBB6A" w14:textId="4BF3287D" w:rsidR="00B84A78" w:rsidRPr="00155252" w:rsidRDefault="00B84A78" w:rsidP="00B84A78">
            <w:pPr>
              <w:spacing w:after="0" w:line="288" w:lineRule="auto"/>
              <w:rPr>
                <w:sz w:val="20"/>
                <w:szCs w:val="20"/>
              </w:rPr>
            </w:pPr>
            <w:r w:rsidRPr="00684B45">
              <w:rPr>
                <w:sz w:val="20"/>
                <w:szCs w:val="20"/>
              </w:rPr>
              <w:t>100</w:t>
            </w:r>
          </w:p>
        </w:tc>
      </w:tr>
      <w:tr w:rsidR="00B84A78" w:rsidRPr="00C04487" w14:paraId="1A18DAA1" w14:textId="77777777" w:rsidTr="003179BD">
        <w:trPr>
          <w:trHeight w:val="291"/>
        </w:trPr>
        <w:tc>
          <w:tcPr>
            <w:tcW w:w="9246" w:type="dxa"/>
            <w:gridSpan w:val="5"/>
            <w:vAlign w:val="bottom"/>
          </w:tcPr>
          <w:p w14:paraId="75B0C8EB" w14:textId="45F2A2AC" w:rsidR="00B84A78" w:rsidRPr="00C04487" w:rsidRDefault="00B84A78" w:rsidP="00D340CA">
            <w:pPr>
              <w:spacing w:after="0" w:line="288" w:lineRule="auto"/>
              <w:rPr>
                <w:b/>
                <w:sz w:val="20"/>
                <w:szCs w:val="20"/>
              </w:rPr>
            </w:pPr>
            <w:r w:rsidRPr="00C04487">
              <w:rPr>
                <w:rFonts w:cstheme="minorHAnsi"/>
                <w:b/>
                <w:i/>
                <w:sz w:val="20"/>
                <w:szCs w:val="20"/>
                <w:lang w:val="en-US"/>
              </w:rPr>
              <w:t>Patient 5</w:t>
            </w:r>
          </w:p>
        </w:tc>
      </w:tr>
      <w:tr w:rsidR="003179BD" w:rsidRPr="00AF5F0C" w14:paraId="546EBB9E" w14:textId="77777777" w:rsidTr="003179BD">
        <w:trPr>
          <w:trHeight w:val="291"/>
        </w:trPr>
        <w:tc>
          <w:tcPr>
            <w:tcW w:w="2865" w:type="dxa"/>
            <w:vAlign w:val="bottom"/>
          </w:tcPr>
          <w:p w14:paraId="77930561" w14:textId="1DAC42F5" w:rsidR="00B84A78" w:rsidRDefault="00B84A78" w:rsidP="00B84A78">
            <w:pPr>
              <w:spacing w:after="0" w:line="28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753" w:type="dxa"/>
          </w:tcPr>
          <w:p w14:paraId="5E424A54" w14:textId="6A8D8507" w:rsidR="00B84A78" w:rsidRPr="00AF5F0C" w:rsidRDefault="00B84A78" w:rsidP="00B84A78">
            <w:pPr>
              <w:spacing w:after="0" w:line="288" w:lineRule="auto"/>
              <w:rPr>
                <w:sz w:val="20"/>
                <w:szCs w:val="20"/>
              </w:rPr>
            </w:pPr>
            <w:r w:rsidRPr="00BF7832">
              <w:rPr>
                <w:sz w:val="20"/>
                <w:szCs w:val="20"/>
              </w:rPr>
              <w:t>Blood</w:t>
            </w:r>
          </w:p>
        </w:tc>
        <w:tc>
          <w:tcPr>
            <w:tcW w:w="2073" w:type="dxa"/>
          </w:tcPr>
          <w:p w14:paraId="302A6E87" w14:textId="2259C65C" w:rsidR="00B84A78" w:rsidRPr="00AF5F0C" w:rsidRDefault="00B84A78" w:rsidP="00B84A78">
            <w:pPr>
              <w:spacing w:after="0" w:line="28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275" w:type="dxa"/>
          </w:tcPr>
          <w:p w14:paraId="66DF0E1A" w14:textId="70D5BE09" w:rsidR="00B84A78" w:rsidRPr="00AF5F0C" w:rsidRDefault="00B84A78" w:rsidP="00B84A78">
            <w:pPr>
              <w:spacing w:after="0" w:line="28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279" w:type="dxa"/>
          </w:tcPr>
          <w:p w14:paraId="162CEC37" w14:textId="349599E2" w:rsidR="00B84A78" w:rsidRPr="00155252" w:rsidRDefault="00B84A78" w:rsidP="00B84A78">
            <w:pPr>
              <w:spacing w:after="0" w:line="28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 w:rsidR="003179BD" w:rsidRPr="00AF5F0C" w14:paraId="4F7C3CAF" w14:textId="77777777" w:rsidTr="003179BD">
        <w:trPr>
          <w:trHeight w:val="301"/>
        </w:trPr>
        <w:tc>
          <w:tcPr>
            <w:tcW w:w="2865" w:type="dxa"/>
            <w:vAlign w:val="bottom"/>
          </w:tcPr>
          <w:p w14:paraId="75000B9B" w14:textId="0BFBCF80" w:rsidR="00B84A78" w:rsidRDefault="00B84A78" w:rsidP="00B84A78">
            <w:pPr>
              <w:spacing w:after="0" w:line="28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753" w:type="dxa"/>
          </w:tcPr>
          <w:p w14:paraId="1DCA3E9C" w14:textId="5235605E" w:rsidR="00B84A78" w:rsidRPr="00AF5F0C" w:rsidRDefault="00B84A78" w:rsidP="00B84A78">
            <w:pPr>
              <w:spacing w:after="0" w:line="288" w:lineRule="auto"/>
              <w:rPr>
                <w:sz w:val="20"/>
                <w:szCs w:val="20"/>
              </w:rPr>
            </w:pPr>
            <w:r w:rsidRPr="00BF7832">
              <w:rPr>
                <w:sz w:val="20"/>
                <w:szCs w:val="20"/>
              </w:rPr>
              <w:t>Blood</w:t>
            </w:r>
          </w:p>
        </w:tc>
        <w:tc>
          <w:tcPr>
            <w:tcW w:w="2073" w:type="dxa"/>
          </w:tcPr>
          <w:p w14:paraId="72D09F8A" w14:textId="5BA74DD0" w:rsidR="00B84A78" w:rsidRPr="00AF5F0C" w:rsidRDefault="00B84A78" w:rsidP="00B84A78">
            <w:pPr>
              <w:spacing w:after="0" w:line="28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275" w:type="dxa"/>
          </w:tcPr>
          <w:p w14:paraId="48856C2A" w14:textId="50E59A72" w:rsidR="00B84A78" w:rsidRPr="00AF5F0C" w:rsidRDefault="00EC0312" w:rsidP="00B84A78">
            <w:pPr>
              <w:spacing w:after="0" w:line="288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279" w:type="dxa"/>
          </w:tcPr>
          <w:p w14:paraId="41936AFD" w14:textId="54089CE0" w:rsidR="00B84A78" w:rsidRPr="00155252" w:rsidRDefault="00EC0312" w:rsidP="00B84A78">
            <w:pPr>
              <w:spacing w:after="0" w:line="288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</w:tbl>
    <w:p w14:paraId="0B0DE206" w14:textId="3819C249" w:rsidR="00B5170B" w:rsidRDefault="003179BD" w:rsidP="006D2CD4">
      <w:pPr>
        <w:spacing w:after="0" w:line="240" w:lineRule="auto"/>
        <w:rPr>
          <w:rFonts w:cstheme="minorHAnsi"/>
          <w:color w:val="000000" w:themeColor="text1"/>
          <w:spacing w:val="1"/>
          <w:sz w:val="18"/>
          <w:szCs w:val="18"/>
          <w:lang w:val="en-US"/>
        </w:rPr>
      </w:pPr>
      <w:r w:rsidRPr="00F62AB1">
        <w:rPr>
          <w:rFonts w:cstheme="minorHAnsi"/>
          <w:color w:val="000000" w:themeColor="text1"/>
          <w:spacing w:val="1"/>
          <w:sz w:val="18"/>
          <w:szCs w:val="18"/>
          <w:vertAlign w:val="superscript"/>
          <w:lang w:val="en-US"/>
        </w:rPr>
        <w:t>1</w:t>
      </w:r>
      <w:r>
        <w:rPr>
          <w:rFonts w:cstheme="minorHAnsi"/>
          <w:color w:val="000000" w:themeColor="text1"/>
          <w:spacing w:val="1"/>
          <w:sz w:val="18"/>
          <w:szCs w:val="18"/>
          <w:lang w:val="en-US"/>
        </w:rPr>
        <w:t>Shown is the proportion of donor cells</w:t>
      </w:r>
      <w:r w:rsidR="007B1D8C">
        <w:rPr>
          <w:rFonts w:cstheme="minorHAnsi"/>
          <w:color w:val="000000" w:themeColor="text1"/>
          <w:spacing w:val="1"/>
          <w:sz w:val="18"/>
          <w:szCs w:val="18"/>
          <w:lang w:val="en-US"/>
        </w:rPr>
        <w:t xml:space="preserve"> in the total cell population</w:t>
      </w:r>
      <w:r w:rsidR="006D2CD4">
        <w:rPr>
          <w:rFonts w:cstheme="minorHAnsi"/>
          <w:color w:val="000000" w:themeColor="text1"/>
          <w:spacing w:val="1"/>
          <w:sz w:val="18"/>
          <w:szCs w:val="18"/>
          <w:lang w:val="en-US"/>
        </w:rPr>
        <w:t>.</w:t>
      </w:r>
    </w:p>
    <w:p w14:paraId="3E2EA26C" w14:textId="24BD3785" w:rsidR="003179BD" w:rsidRDefault="003179BD" w:rsidP="006D2CD4">
      <w:pPr>
        <w:spacing w:after="0" w:line="240" w:lineRule="auto"/>
        <w:rPr>
          <w:rFonts w:cstheme="minorHAnsi"/>
          <w:color w:val="000000" w:themeColor="text1"/>
          <w:spacing w:val="1"/>
          <w:sz w:val="18"/>
          <w:szCs w:val="18"/>
          <w:lang w:val="en-US"/>
        </w:rPr>
      </w:pPr>
      <w:r w:rsidRPr="00F62AB1">
        <w:rPr>
          <w:rFonts w:cstheme="minorHAnsi"/>
          <w:color w:val="000000" w:themeColor="text1"/>
          <w:spacing w:val="1"/>
          <w:sz w:val="18"/>
          <w:szCs w:val="18"/>
          <w:vertAlign w:val="superscript"/>
          <w:lang w:val="en-US"/>
        </w:rPr>
        <w:t>2</w:t>
      </w:r>
      <w:r>
        <w:rPr>
          <w:rFonts w:cstheme="minorHAnsi"/>
          <w:color w:val="000000" w:themeColor="text1"/>
          <w:spacing w:val="1"/>
          <w:sz w:val="18"/>
          <w:szCs w:val="18"/>
          <w:lang w:val="en-US"/>
        </w:rPr>
        <w:t>Shown is the proportion of donor cells in the CD34</w:t>
      </w:r>
      <w:r w:rsidRPr="007B1D8C">
        <w:rPr>
          <w:rFonts w:cstheme="minorHAnsi"/>
          <w:color w:val="000000" w:themeColor="text1"/>
          <w:spacing w:val="1"/>
          <w:sz w:val="18"/>
          <w:szCs w:val="18"/>
          <w:vertAlign w:val="superscript"/>
          <w:lang w:val="en-US"/>
        </w:rPr>
        <w:t>+</w:t>
      </w:r>
      <w:r>
        <w:rPr>
          <w:rFonts w:cstheme="minorHAnsi"/>
          <w:color w:val="000000" w:themeColor="text1"/>
          <w:spacing w:val="1"/>
          <w:sz w:val="18"/>
          <w:szCs w:val="18"/>
          <w:lang w:val="en-US"/>
        </w:rPr>
        <w:t xml:space="preserve"> selected </w:t>
      </w:r>
      <w:r w:rsidR="006D2CD4">
        <w:rPr>
          <w:rFonts w:cstheme="minorHAnsi"/>
          <w:color w:val="000000" w:themeColor="text1"/>
          <w:spacing w:val="1"/>
          <w:sz w:val="18"/>
          <w:szCs w:val="18"/>
          <w:lang w:val="en-US"/>
        </w:rPr>
        <w:t>cell</w:t>
      </w:r>
      <w:r w:rsidR="007B1D8C">
        <w:rPr>
          <w:rFonts w:cstheme="minorHAnsi"/>
          <w:color w:val="000000" w:themeColor="text1"/>
          <w:spacing w:val="1"/>
          <w:sz w:val="18"/>
          <w:szCs w:val="18"/>
          <w:lang w:val="en-US"/>
        </w:rPr>
        <w:t xml:space="preserve"> population.</w:t>
      </w:r>
    </w:p>
    <w:p w14:paraId="7C5B067F" w14:textId="0A07B2D3" w:rsidR="003179BD" w:rsidRDefault="003179BD" w:rsidP="006D2CD4">
      <w:pPr>
        <w:spacing w:after="0" w:line="240" w:lineRule="auto"/>
        <w:rPr>
          <w:rFonts w:cstheme="minorHAnsi"/>
          <w:color w:val="000000" w:themeColor="text1"/>
          <w:spacing w:val="1"/>
          <w:sz w:val="18"/>
          <w:szCs w:val="18"/>
          <w:lang w:val="en-US"/>
        </w:rPr>
      </w:pPr>
      <w:r w:rsidRPr="00F62AB1">
        <w:rPr>
          <w:rFonts w:cstheme="minorHAnsi"/>
          <w:color w:val="000000" w:themeColor="text1"/>
          <w:spacing w:val="1"/>
          <w:sz w:val="18"/>
          <w:szCs w:val="18"/>
          <w:vertAlign w:val="superscript"/>
          <w:lang w:val="en-US"/>
        </w:rPr>
        <w:t>3</w:t>
      </w:r>
      <w:r w:rsidR="006D2CD4">
        <w:rPr>
          <w:rFonts w:cstheme="minorHAnsi"/>
          <w:color w:val="000000" w:themeColor="text1"/>
          <w:spacing w:val="1"/>
          <w:sz w:val="18"/>
          <w:szCs w:val="18"/>
          <w:lang w:val="en-US"/>
        </w:rPr>
        <w:t>Shown is the proportion of donor cells in the CD3</w:t>
      </w:r>
      <w:r w:rsidR="006D2CD4" w:rsidRPr="007B1D8C">
        <w:rPr>
          <w:rFonts w:cstheme="minorHAnsi"/>
          <w:color w:val="000000" w:themeColor="text1"/>
          <w:spacing w:val="1"/>
          <w:sz w:val="18"/>
          <w:szCs w:val="18"/>
          <w:vertAlign w:val="superscript"/>
          <w:lang w:val="en-US"/>
        </w:rPr>
        <w:t>+</w:t>
      </w:r>
      <w:r w:rsidR="006D2CD4">
        <w:rPr>
          <w:rFonts w:cstheme="minorHAnsi"/>
          <w:color w:val="000000" w:themeColor="text1"/>
          <w:spacing w:val="1"/>
          <w:sz w:val="18"/>
          <w:szCs w:val="18"/>
          <w:lang w:val="en-US"/>
        </w:rPr>
        <w:t xml:space="preserve"> selected cell</w:t>
      </w:r>
      <w:r w:rsidR="007B1D8C">
        <w:rPr>
          <w:rFonts w:cstheme="minorHAnsi"/>
          <w:color w:val="000000" w:themeColor="text1"/>
          <w:spacing w:val="1"/>
          <w:sz w:val="18"/>
          <w:szCs w:val="18"/>
          <w:lang w:val="en-US"/>
        </w:rPr>
        <w:t xml:space="preserve"> population.</w:t>
      </w:r>
    </w:p>
    <w:p w14:paraId="64640365" w14:textId="39BAD37A" w:rsidR="007B1D8C" w:rsidRPr="00C0784A" w:rsidRDefault="007B1D8C" w:rsidP="007B1D8C">
      <w:pPr>
        <w:spacing w:before="60" w:after="0" w:line="240" w:lineRule="auto"/>
        <w:rPr>
          <w:rFonts w:cstheme="minorHAnsi"/>
          <w:color w:val="000000" w:themeColor="text1"/>
          <w:spacing w:val="1"/>
          <w:sz w:val="18"/>
          <w:szCs w:val="18"/>
          <w:lang w:val="en-US"/>
        </w:rPr>
      </w:pPr>
      <w:proofErr w:type="spellStart"/>
      <w:r>
        <w:rPr>
          <w:rFonts w:cstheme="minorHAnsi"/>
          <w:color w:val="000000" w:themeColor="text1"/>
          <w:spacing w:val="1"/>
          <w:sz w:val="18"/>
          <w:szCs w:val="18"/>
          <w:lang w:val="en-US"/>
        </w:rPr>
        <w:t>n.a.</w:t>
      </w:r>
      <w:proofErr w:type="spellEnd"/>
      <w:r>
        <w:rPr>
          <w:rFonts w:cstheme="minorHAnsi"/>
          <w:color w:val="000000" w:themeColor="text1"/>
          <w:spacing w:val="1"/>
          <w:sz w:val="18"/>
          <w:szCs w:val="18"/>
          <w:lang w:val="en-US"/>
        </w:rPr>
        <w:t>, not analyzed.</w:t>
      </w:r>
    </w:p>
    <w:sectPr w:rsidR="007B1D8C" w:rsidRPr="00C0784A" w:rsidSect="00A516AC">
      <w:headerReference w:type="default" r:id="rId8"/>
      <w:footerReference w:type="even" r:id="rId9"/>
      <w:footerReference w:type="default" r:id="rId10"/>
      <w:footerReference w:type="first" r:id="rId11"/>
      <w:pgSz w:w="11906" w:h="16838"/>
      <w:pgMar w:top="1440" w:right="1440" w:bottom="1440" w:left="1440" w:header="0" w:footer="708" w:gutter="0"/>
      <w:cols w:space="720"/>
      <w:formProt w:val="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FE01C17" w16cex:dateUtc="2026-02-13T13:55:00Z"/>
  <w16cex:commentExtensible w16cex:durableId="12B26442" w16cex:dateUtc="2026-02-13T10:3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9A9DF1" w14:textId="77777777" w:rsidR="00EB2DD0" w:rsidRDefault="00EB2DD0">
      <w:pPr>
        <w:spacing w:after="0" w:line="240" w:lineRule="auto"/>
      </w:pPr>
      <w:r>
        <w:separator/>
      </w:r>
    </w:p>
  </w:endnote>
  <w:endnote w:type="continuationSeparator" w:id="0">
    <w:p w14:paraId="1C0357D5" w14:textId="77777777" w:rsidR="00EB2DD0" w:rsidRDefault="00EB2D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altName w:val="Mangal"/>
    <w:charset w:val="00"/>
    <w:family w:val="swiss"/>
    <w:pitch w:val="variable"/>
    <w:sig w:usb0="E00082FF" w:usb1="400078FF" w:usb2="00000021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43BE9D" w14:textId="77777777" w:rsidR="00EB2DD0" w:rsidRDefault="00EB2DD0">
    <w:pPr>
      <w:pStyle w:val="Fuzeile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8752" behindDoc="0" locked="0" layoutInCell="1" allowOverlap="1" wp14:anchorId="143D9CBA" wp14:editId="1AB23E6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1" name="Rahmen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817072411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/>
                          <w:sdtContent>
                            <w:p w14:paraId="54872A95" w14:textId="77777777" w:rsidR="00EB2DD0" w:rsidRDefault="00EB2DD0">
                              <w:pPr>
                                <w:pStyle w:val="Fuzeile"/>
                                <w:rPr>
                                  <w:rStyle w:val="Seitenzahl"/>
                                </w:rPr>
                              </w:pPr>
                              <w:r>
                                <w:rPr>
                                  <w:rStyle w:val="Seitenzahl"/>
                                </w:rPr>
                                <w:fldChar w:fldCharType="begin"/>
                              </w:r>
                              <w:r>
                                <w:rPr>
                                  <w:rStyle w:val="Seitenzahl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Seitenzahl"/>
                                </w:rPr>
                                <w:fldChar w:fldCharType="separate"/>
                              </w:r>
                              <w:r>
                                <w:rPr>
                                  <w:rStyle w:val="Seitenzahl"/>
                                </w:rPr>
                                <w:t>0</w:t>
                              </w:r>
                              <w:r>
                                <w:rPr>
                                  <w:rStyle w:val="Seitenzahl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3D9CBA" id="_x0000_t202" coordsize="21600,21600" o:spt="202" path="m,l,21600r21600,l21600,xe">
              <v:stroke joinstyle="miter"/>
              <v:path gradientshapeok="t" o:connecttype="rect"/>
            </v:shapetype>
            <v:shape id="Rahmen1" o:spid="_x0000_s1026" type="#_x0000_t202" style="position:absolute;margin-left:-50.05pt;margin-top:.05pt;width:1.15pt;height:1.15pt;z-index:251658752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" stroked="f">
              <v:fill opacity="0"/>
              <v:textbox style="mso-fit-shape-to-text:t" inset="0,0,0,0">
                <w:txbxContent>
                  <w:sdt>
                    <w:sdtPr>
                      <w:id w:val="817072411"/>
                      <w:docPartObj>
                        <w:docPartGallery w:val="Page Numbers (Bottom of Page)"/>
                        <w:docPartUnique/>
                      </w:docPartObj>
                    </w:sdtPr>
                    <w:sdtEndPr/>
                    <w:sdtContent>
                      <w:p w14:paraId="54872A95" w14:textId="77777777" w:rsidR="00EB2DD0" w:rsidRDefault="00EB2DD0">
                        <w:pPr>
                          <w:pStyle w:val="Fuzeile"/>
                          <w:rPr>
                            <w:rStyle w:val="Seitenzahl"/>
                          </w:rPr>
                        </w:pPr>
                        <w:r>
                          <w:rPr>
                            <w:rStyle w:val="Seitenzahl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</w:rPr>
                          <w:t>0</w:t>
                        </w:r>
                        <w:r>
                          <w:rPr>
                            <w:rStyle w:val="Seitenzahl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4D31CC" w14:textId="77777777" w:rsidR="00EB2DD0" w:rsidRDefault="00EB2DD0">
    <w:pPr>
      <w:pStyle w:val="Fuzeile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6704" behindDoc="0" locked="0" layoutInCell="0" allowOverlap="1" wp14:anchorId="430FA232" wp14:editId="49CE304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None/>
              <wp:docPr id="2" name="Rahmen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-1464729895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/>
                          <w:sdtContent>
                            <w:p w14:paraId="4741F2D2" w14:textId="77777777" w:rsidR="00EB2DD0" w:rsidRDefault="00EB2DD0">
                              <w:pPr>
                                <w:pStyle w:val="Fuzeile"/>
                                <w:rPr>
                                  <w:rStyle w:val="Seitenzahl"/>
                                </w:rPr>
                              </w:pPr>
                              <w:r>
                                <w:rPr>
                                  <w:rStyle w:val="Seitenzahl"/>
                                </w:rPr>
                                <w:fldChar w:fldCharType="begin"/>
                              </w:r>
                              <w:r>
                                <w:rPr>
                                  <w:rStyle w:val="Seitenzahl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Seitenzahl"/>
                                </w:rPr>
                                <w:fldChar w:fldCharType="separate"/>
                              </w:r>
                              <w:r>
                                <w:rPr>
                                  <w:rStyle w:val="Seitenzahl"/>
                                </w:rPr>
                                <w:t>13</w:t>
                              </w:r>
                              <w:r>
                                <w:rPr>
                                  <w:rStyle w:val="Seitenzahl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0FA232" id="_x0000_t202" coordsize="21600,21600" o:spt="202" path="m,l,21600r21600,l21600,xe">
              <v:stroke joinstyle="miter"/>
              <v:path gradientshapeok="t" o:connecttype="rect"/>
            </v:shapetype>
            <v:shape id="Rahmen2" o:spid="_x0000_s1027" type="#_x0000_t202" style="position:absolute;margin-left:-40pt;margin-top:.05pt;width:11.2pt;height:13.45pt;z-index:25165670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" o:allowincell="f" stroked="f">
              <v:fill opacity="0"/>
              <v:textbox style="mso-fit-shape-to-text:t" inset="0,0,0,0">
                <w:txbxContent>
                  <w:sdt>
                    <w:sdtPr>
                      <w:id w:val="-1464729895"/>
                      <w:docPartObj>
                        <w:docPartGallery w:val="Page Numbers (Bottom of Page)"/>
                        <w:docPartUnique/>
                      </w:docPartObj>
                    </w:sdtPr>
                    <w:sdtEndPr/>
                    <w:sdtContent>
                      <w:p w14:paraId="4741F2D2" w14:textId="77777777" w:rsidR="00EB2DD0" w:rsidRDefault="00EB2DD0">
                        <w:pPr>
                          <w:pStyle w:val="Fuzeile"/>
                          <w:rPr>
                            <w:rStyle w:val="Seitenzahl"/>
                          </w:rPr>
                        </w:pPr>
                        <w:r>
                          <w:rPr>
                            <w:rStyle w:val="Seitenzahl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</w:rPr>
                          <w:t>13</w:t>
                        </w:r>
                        <w:r>
                          <w:rPr>
                            <w:rStyle w:val="Seitenzahl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A89A10" w14:textId="77777777" w:rsidR="00EB2DD0" w:rsidRDefault="00EB2DD0">
    <w:pPr>
      <w:pStyle w:val="Fuzeile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7728" behindDoc="0" locked="0" layoutInCell="0" allowOverlap="1" wp14:anchorId="061F0503" wp14:editId="6F10092C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None/>
              <wp:docPr id="3" name="Rahmen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53594388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/>
                          <w:sdtContent>
                            <w:p w14:paraId="45E02B43" w14:textId="77777777" w:rsidR="00EB2DD0" w:rsidRDefault="00EB2DD0">
                              <w:pPr>
                                <w:pStyle w:val="Fuzeile"/>
                                <w:rPr>
                                  <w:rStyle w:val="Seitenzahl"/>
                                </w:rPr>
                              </w:pPr>
                              <w:r>
                                <w:rPr>
                                  <w:rStyle w:val="Seitenzahl"/>
                                </w:rPr>
                                <w:fldChar w:fldCharType="begin"/>
                              </w:r>
                              <w:r>
                                <w:rPr>
                                  <w:rStyle w:val="Seitenzahl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Seitenzahl"/>
                                </w:rPr>
                                <w:fldChar w:fldCharType="separate"/>
                              </w:r>
                              <w:r>
                                <w:rPr>
                                  <w:rStyle w:val="Seitenzahl"/>
                                </w:rPr>
                                <w:t>13</w:t>
                              </w:r>
                              <w:r>
                                <w:rPr>
                                  <w:rStyle w:val="Seitenzahl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1F0503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-40pt;margin-top:.05pt;width:11.2pt;height:13.45pt;z-index:251657728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" o:allowincell="f" stroked="f">
              <v:fill opacity="0"/>
              <v:textbox style="mso-fit-shape-to-text:t" inset="0,0,0,0">
                <w:txbxContent>
                  <w:sdt>
                    <w:sdtPr>
                      <w:id w:val="53594388"/>
                      <w:docPartObj>
                        <w:docPartGallery w:val="Page Numbers (Bottom of Page)"/>
                        <w:docPartUnique/>
                      </w:docPartObj>
                    </w:sdtPr>
                    <w:sdtEndPr/>
                    <w:sdtContent>
                      <w:p w14:paraId="45E02B43" w14:textId="77777777" w:rsidR="00EB2DD0" w:rsidRDefault="00EB2DD0">
                        <w:pPr>
                          <w:pStyle w:val="Fuzeile"/>
                          <w:rPr>
                            <w:rStyle w:val="Seitenzahl"/>
                          </w:rPr>
                        </w:pPr>
                        <w:r>
                          <w:rPr>
                            <w:rStyle w:val="Seitenzahl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</w:rPr>
                          <w:t>13</w:t>
                        </w:r>
                        <w:r>
                          <w:rPr>
                            <w:rStyle w:val="Seitenzahl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F7FA55" w14:textId="77777777" w:rsidR="00EB2DD0" w:rsidRDefault="00EB2DD0">
      <w:pPr>
        <w:spacing w:after="0" w:line="240" w:lineRule="auto"/>
      </w:pPr>
      <w:r>
        <w:separator/>
      </w:r>
    </w:p>
  </w:footnote>
  <w:footnote w:type="continuationSeparator" w:id="0">
    <w:p w14:paraId="1205499A" w14:textId="77777777" w:rsidR="00EB2DD0" w:rsidRDefault="00EB2D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63DEC8" w14:textId="58099B27" w:rsidR="00A516AC" w:rsidRDefault="00A516AC">
    <w:pPr>
      <w:pStyle w:val="Kopfzeile"/>
    </w:pPr>
  </w:p>
  <w:p w14:paraId="47FEBCF1" w14:textId="62285B0B" w:rsidR="00A516AC" w:rsidRPr="00A516AC" w:rsidRDefault="00A516AC" w:rsidP="00A516AC">
    <w:pPr>
      <w:pStyle w:val="Kopfzeile"/>
      <w:jc w:val="right"/>
      <w:rPr>
        <w:lang w:val="en-US"/>
      </w:rPr>
    </w:pPr>
    <w:r w:rsidRPr="00A516AC">
      <w:rPr>
        <w:lang w:val="en-US"/>
      </w:rPr>
      <w:t>Frontline haplo-SCT with GD2 a</w:t>
    </w:r>
    <w:r>
      <w:rPr>
        <w:lang w:val="en-US"/>
      </w:rPr>
      <w:t>ntibo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F05FC"/>
    <w:multiLevelType w:val="multilevel"/>
    <w:tmpl w:val="899C93DA"/>
    <w:lvl w:ilvl="0">
      <w:start w:val="3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2"/>
      <w:numFmt w:val="decimal"/>
      <w:isLgl/>
      <w:lvlText w:val="%1.%2"/>
      <w:lvlJc w:val="left"/>
      <w:pPr>
        <w:tabs>
          <w:tab w:val="num" w:pos="0"/>
        </w:tabs>
        <w:ind w:left="372" w:hanging="372"/>
      </w:pPr>
    </w:lvl>
    <w:lvl w:ilvl="2">
      <w:start w:val="1"/>
      <w:numFmt w:val="decimal"/>
      <w:isLgl/>
      <w:lvlText w:val="%1.%2.%3"/>
      <w:lvlJc w:val="left"/>
      <w:pPr>
        <w:tabs>
          <w:tab w:val="num" w:pos="0"/>
        </w:tabs>
        <w:ind w:left="1080" w:hanging="720"/>
      </w:pPr>
    </w:lvl>
    <w:lvl w:ilvl="3">
      <w:start w:val="1"/>
      <w:numFmt w:val="decimal"/>
      <w:isLgl/>
      <w:lvlText w:val="%1.%2.%3.%4"/>
      <w:lvlJc w:val="left"/>
      <w:pPr>
        <w:tabs>
          <w:tab w:val="num" w:pos="0"/>
        </w:tabs>
        <w:ind w:left="1080" w:hanging="720"/>
      </w:pPr>
    </w:lvl>
    <w:lvl w:ilvl="4">
      <w:start w:val="1"/>
      <w:numFmt w:val="decimal"/>
      <w:isLgl/>
      <w:lvlText w:val="%1.%2.%3.%4.%5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isLgl/>
      <w:lvlText w:val="%1.%2.%3.%4.%5.%6"/>
      <w:lvlJc w:val="left"/>
      <w:pPr>
        <w:tabs>
          <w:tab w:val="num" w:pos="0"/>
        </w:tabs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tabs>
          <w:tab w:val="num" w:pos="0"/>
        </w:tabs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tabs>
          <w:tab w:val="num" w:pos="0"/>
        </w:tabs>
        <w:ind w:left="2160" w:hanging="1800"/>
      </w:pPr>
    </w:lvl>
  </w:abstractNum>
  <w:abstractNum w:abstractNumId="1" w15:restartNumberingAfterBreak="0">
    <w:nsid w:val="3A3E123B"/>
    <w:multiLevelType w:val="hybridMultilevel"/>
    <w:tmpl w:val="4C048A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AD0549"/>
    <w:multiLevelType w:val="multilevel"/>
    <w:tmpl w:val="BFC8173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hyphenationZone w:val="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one Marrow Trans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5170B"/>
    <w:rsid w:val="000017C9"/>
    <w:rsid w:val="000034AA"/>
    <w:rsid w:val="000039AC"/>
    <w:rsid w:val="0000461A"/>
    <w:rsid w:val="00004720"/>
    <w:rsid w:val="00006A31"/>
    <w:rsid w:val="000133A4"/>
    <w:rsid w:val="00014F41"/>
    <w:rsid w:val="000150C9"/>
    <w:rsid w:val="00015678"/>
    <w:rsid w:val="000169D3"/>
    <w:rsid w:val="0003748E"/>
    <w:rsid w:val="0004289B"/>
    <w:rsid w:val="00043214"/>
    <w:rsid w:val="00043A3A"/>
    <w:rsid w:val="0004602F"/>
    <w:rsid w:val="0004759A"/>
    <w:rsid w:val="00053B73"/>
    <w:rsid w:val="00055360"/>
    <w:rsid w:val="0005543A"/>
    <w:rsid w:val="0006455E"/>
    <w:rsid w:val="00064EAA"/>
    <w:rsid w:val="00066BB9"/>
    <w:rsid w:val="00081523"/>
    <w:rsid w:val="000848D2"/>
    <w:rsid w:val="000860BD"/>
    <w:rsid w:val="000A6FB6"/>
    <w:rsid w:val="000B522C"/>
    <w:rsid w:val="000C2570"/>
    <w:rsid w:val="000D2910"/>
    <w:rsid w:val="000D4A3C"/>
    <w:rsid w:val="000D6EA2"/>
    <w:rsid w:val="000E08C9"/>
    <w:rsid w:val="000E637B"/>
    <w:rsid w:val="00101A60"/>
    <w:rsid w:val="00111215"/>
    <w:rsid w:val="00116E5E"/>
    <w:rsid w:val="00117EBE"/>
    <w:rsid w:val="00122A87"/>
    <w:rsid w:val="00123470"/>
    <w:rsid w:val="001270BD"/>
    <w:rsid w:val="0012749A"/>
    <w:rsid w:val="0014184A"/>
    <w:rsid w:val="0014570A"/>
    <w:rsid w:val="00147B1B"/>
    <w:rsid w:val="00155507"/>
    <w:rsid w:val="0015787B"/>
    <w:rsid w:val="00157CA4"/>
    <w:rsid w:val="001625AA"/>
    <w:rsid w:val="00176F1B"/>
    <w:rsid w:val="00186F4D"/>
    <w:rsid w:val="00192FFC"/>
    <w:rsid w:val="00193618"/>
    <w:rsid w:val="00196001"/>
    <w:rsid w:val="001A03F3"/>
    <w:rsid w:val="001B3E3C"/>
    <w:rsid w:val="001B4603"/>
    <w:rsid w:val="001B51D0"/>
    <w:rsid w:val="001C6844"/>
    <w:rsid w:val="001D0334"/>
    <w:rsid w:val="001D7D4D"/>
    <w:rsid w:val="001F430A"/>
    <w:rsid w:val="001F5D4A"/>
    <w:rsid w:val="0020038D"/>
    <w:rsid w:val="00201FB1"/>
    <w:rsid w:val="0020257C"/>
    <w:rsid w:val="00210461"/>
    <w:rsid w:val="00210FAB"/>
    <w:rsid w:val="0021508C"/>
    <w:rsid w:val="00215414"/>
    <w:rsid w:val="002172FF"/>
    <w:rsid w:val="00217DCB"/>
    <w:rsid w:val="00223C6B"/>
    <w:rsid w:val="00225302"/>
    <w:rsid w:val="002258ED"/>
    <w:rsid w:val="00231062"/>
    <w:rsid w:val="0023237D"/>
    <w:rsid w:val="00233507"/>
    <w:rsid w:val="00235A3E"/>
    <w:rsid w:val="00236405"/>
    <w:rsid w:val="002451E6"/>
    <w:rsid w:val="00245561"/>
    <w:rsid w:val="0025188A"/>
    <w:rsid w:val="00253CDE"/>
    <w:rsid w:val="0026560D"/>
    <w:rsid w:val="00277364"/>
    <w:rsid w:val="0029274B"/>
    <w:rsid w:val="00293432"/>
    <w:rsid w:val="00295D45"/>
    <w:rsid w:val="002A2B8D"/>
    <w:rsid w:val="002A3EDD"/>
    <w:rsid w:val="002B2B08"/>
    <w:rsid w:val="002B4FEA"/>
    <w:rsid w:val="002C165B"/>
    <w:rsid w:val="002D3156"/>
    <w:rsid w:val="002D576D"/>
    <w:rsid w:val="002D7229"/>
    <w:rsid w:val="002F03F0"/>
    <w:rsid w:val="002F2F22"/>
    <w:rsid w:val="00300940"/>
    <w:rsid w:val="00302D8B"/>
    <w:rsid w:val="00305DF6"/>
    <w:rsid w:val="003179BD"/>
    <w:rsid w:val="00320256"/>
    <w:rsid w:val="003217A2"/>
    <w:rsid w:val="00322609"/>
    <w:rsid w:val="00323CE5"/>
    <w:rsid w:val="003263CB"/>
    <w:rsid w:val="00330372"/>
    <w:rsid w:val="00341A4B"/>
    <w:rsid w:val="00352B25"/>
    <w:rsid w:val="003537D9"/>
    <w:rsid w:val="00355390"/>
    <w:rsid w:val="0035698A"/>
    <w:rsid w:val="003579B6"/>
    <w:rsid w:val="003639B7"/>
    <w:rsid w:val="00366858"/>
    <w:rsid w:val="00370EE4"/>
    <w:rsid w:val="00371DC2"/>
    <w:rsid w:val="003800C8"/>
    <w:rsid w:val="00383C51"/>
    <w:rsid w:val="0039091A"/>
    <w:rsid w:val="003A278B"/>
    <w:rsid w:val="003A77F8"/>
    <w:rsid w:val="003B6A2D"/>
    <w:rsid w:val="003B77BC"/>
    <w:rsid w:val="003C0392"/>
    <w:rsid w:val="003C0FF9"/>
    <w:rsid w:val="003C1F43"/>
    <w:rsid w:val="003C362B"/>
    <w:rsid w:val="003C5032"/>
    <w:rsid w:val="003C6C4C"/>
    <w:rsid w:val="003C7AC8"/>
    <w:rsid w:val="003C7C22"/>
    <w:rsid w:val="003D2B35"/>
    <w:rsid w:val="003E2123"/>
    <w:rsid w:val="003E2561"/>
    <w:rsid w:val="003E4AE4"/>
    <w:rsid w:val="003E580A"/>
    <w:rsid w:val="003F1099"/>
    <w:rsid w:val="003F2EC4"/>
    <w:rsid w:val="003F3236"/>
    <w:rsid w:val="003F4758"/>
    <w:rsid w:val="003F6030"/>
    <w:rsid w:val="0040076B"/>
    <w:rsid w:val="00400CC4"/>
    <w:rsid w:val="0040547F"/>
    <w:rsid w:val="0041719E"/>
    <w:rsid w:val="00417521"/>
    <w:rsid w:val="00423800"/>
    <w:rsid w:val="0043042B"/>
    <w:rsid w:val="00433970"/>
    <w:rsid w:val="00434B81"/>
    <w:rsid w:val="00434EDD"/>
    <w:rsid w:val="00446F6C"/>
    <w:rsid w:val="00450603"/>
    <w:rsid w:val="004511D1"/>
    <w:rsid w:val="004541D5"/>
    <w:rsid w:val="00462B6D"/>
    <w:rsid w:val="00463C73"/>
    <w:rsid w:val="004702E6"/>
    <w:rsid w:val="004709B2"/>
    <w:rsid w:val="004711D7"/>
    <w:rsid w:val="00473F1E"/>
    <w:rsid w:val="00476E0C"/>
    <w:rsid w:val="00484CEE"/>
    <w:rsid w:val="00493A2B"/>
    <w:rsid w:val="00494063"/>
    <w:rsid w:val="0049534F"/>
    <w:rsid w:val="004971A2"/>
    <w:rsid w:val="00497D5A"/>
    <w:rsid w:val="00497DF8"/>
    <w:rsid w:val="004A32B0"/>
    <w:rsid w:val="004A7114"/>
    <w:rsid w:val="004C08B9"/>
    <w:rsid w:val="004D038E"/>
    <w:rsid w:val="004D07CD"/>
    <w:rsid w:val="004F0872"/>
    <w:rsid w:val="004F1F84"/>
    <w:rsid w:val="00500B1C"/>
    <w:rsid w:val="00503615"/>
    <w:rsid w:val="00507834"/>
    <w:rsid w:val="005118E6"/>
    <w:rsid w:val="0052095E"/>
    <w:rsid w:val="00521B23"/>
    <w:rsid w:val="00547F2C"/>
    <w:rsid w:val="00553427"/>
    <w:rsid w:val="00560FB8"/>
    <w:rsid w:val="00561811"/>
    <w:rsid w:val="005625A9"/>
    <w:rsid w:val="00562958"/>
    <w:rsid w:val="005641D1"/>
    <w:rsid w:val="005646A6"/>
    <w:rsid w:val="0056561C"/>
    <w:rsid w:val="005663B2"/>
    <w:rsid w:val="00581A49"/>
    <w:rsid w:val="00581B85"/>
    <w:rsid w:val="0058288F"/>
    <w:rsid w:val="00583F57"/>
    <w:rsid w:val="005909DF"/>
    <w:rsid w:val="00594FC4"/>
    <w:rsid w:val="005A71A2"/>
    <w:rsid w:val="005A7FB1"/>
    <w:rsid w:val="005B08C3"/>
    <w:rsid w:val="005B098F"/>
    <w:rsid w:val="005B2E75"/>
    <w:rsid w:val="005B59B2"/>
    <w:rsid w:val="005B6FD8"/>
    <w:rsid w:val="005C0DF0"/>
    <w:rsid w:val="005C367B"/>
    <w:rsid w:val="005D363C"/>
    <w:rsid w:val="005E475F"/>
    <w:rsid w:val="005E7F26"/>
    <w:rsid w:val="005F5002"/>
    <w:rsid w:val="00612D74"/>
    <w:rsid w:val="006140A9"/>
    <w:rsid w:val="0062384C"/>
    <w:rsid w:val="00630937"/>
    <w:rsid w:val="006441DC"/>
    <w:rsid w:val="0065516C"/>
    <w:rsid w:val="00657732"/>
    <w:rsid w:val="00670C1F"/>
    <w:rsid w:val="00672D97"/>
    <w:rsid w:val="00674B00"/>
    <w:rsid w:val="00681BB3"/>
    <w:rsid w:val="00681FF9"/>
    <w:rsid w:val="00687E1C"/>
    <w:rsid w:val="006A1E2E"/>
    <w:rsid w:val="006A3B9D"/>
    <w:rsid w:val="006A70BD"/>
    <w:rsid w:val="006B0525"/>
    <w:rsid w:val="006B0A27"/>
    <w:rsid w:val="006C4B4C"/>
    <w:rsid w:val="006D00FB"/>
    <w:rsid w:val="006D2CD4"/>
    <w:rsid w:val="006D6EA3"/>
    <w:rsid w:val="006E1F16"/>
    <w:rsid w:val="006E208B"/>
    <w:rsid w:val="006E2149"/>
    <w:rsid w:val="006E2ECB"/>
    <w:rsid w:val="006E336A"/>
    <w:rsid w:val="006E4071"/>
    <w:rsid w:val="006F0568"/>
    <w:rsid w:val="00700C54"/>
    <w:rsid w:val="00703465"/>
    <w:rsid w:val="00703BFC"/>
    <w:rsid w:val="0071092B"/>
    <w:rsid w:val="007129A4"/>
    <w:rsid w:val="0071554A"/>
    <w:rsid w:val="00722DAB"/>
    <w:rsid w:val="00724009"/>
    <w:rsid w:val="0072630C"/>
    <w:rsid w:val="00730729"/>
    <w:rsid w:val="00731884"/>
    <w:rsid w:val="00735561"/>
    <w:rsid w:val="00735DF5"/>
    <w:rsid w:val="00741575"/>
    <w:rsid w:val="00747926"/>
    <w:rsid w:val="0075357D"/>
    <w:rsid w:val="007535B8"/>
    <w:rsid w:val="00760922"/>
    <w:rsid w:val="00764FAC"/>
    <w:rsid w:val="00773355"/>
    <w:rsid w:val="00774B2B"/>
    <w:rsid w:val="00777778"/>
    <w:rsid w:val="00784F36"/>
    <w:rsid w:val="00785559"/>
    <w:rsid w:val="007906F2"/>
    <w:rsid w:val="007918BC"/>
    <w:rsid w:val="0079469E"/>
    <w:rsid w:val="007A5DE1"/>
    <w:rsid w:val="007A687E"/>
    <w:rsid w:val="007A77CE"/>
    <w:rsid w:val="007B1D8C"/>
    <w:rsid w:val="007B2104"/>
    <w:rsid w:val="007C2967"/>
    <w:rsid w:val="007C3F12"/>
    <w:rsid w:val="007C5E72"/>
    <w:rsid w:val="007C6165"/>
    <w:rsid w:val="007C64BF"/>
    <w:rsid w:val="007D0C70"/>
    <w:rsid w:val="007D30DC"/>
    <w:rsid w:val="007D56DE"/>
    <w:rsid w:val="007D60C8"/>
    <w:rsid w:val="007E0590"/>
    <w:rsid w:val="007E0FAD"/>
    <w:rsid w:val="007E2934"/>
    <w:rsid w:val="007E2988"/>
    <w:rsid w:val="007E5401"/>
    <w:rsid w:val="007F07F8"/>
    <w:rsid w:val="007F34F9"/>
    <w:rsid w:val="007F39E5"/>
    <w:rsid w:val="008003B8"/>
    <w:rsid w:val="0080241A"/>
    <w:rsid w:val="00802EC2"/>
    <w:rsid w:val="00815402"/>
    <w:rsid w:val="0082098D"/>
    <w:rsid w:val="008227D2"/>
    <w:rsid w:val="0083350A"/>
    <w:rsid w:val="00835D9B"/>
    <w:rsid w:val="008377AC"/>
    <w:rsid w:val="00841194"/>
    <w:rsid w:val="00846912"/>
    <w:rsid w:val="00851B86"/>
    <w:rsid w:val="008557B1"/>
    <w:rsid w:val="00855F00"/>
    <w:rsid w:val="00856A96"/>
    <w:rsid w:val="0086649B"/>
    <w:rsid w:val="00876007"/>
    <w:rsid w:val="008808DA"/>
    <w:rsid w:val="00882E95"/>
    <w:rsid w:val="008A3A6A"/>
    <w:rsid w:val="008A4BD1"/>
    <w:rsid w:val="008A4D4D"/>
    <w:rsid w:val="008B26D5"/>
    <w:rsid w:val="008C14FE"/>
    <w:rsid w:val="008C2583"/>
    <w:rsid w:val="008C578F"/>
    <w:rsid w:val="008C639B"/>
    <w:rsid w:val="008C68CA"/>
    <w:rsid w:val="008D0D8C"/>
    <w:rsid w:val="008D1BDC"/>
    <w:rsid w:val="008D5A6D"/>
    <w:rsid w:val="008D60CE"/>
    <w:rsid w:val="008E4C9F"/>
    <w:rsid w:val="008F76F2"/>
    <w:rsid w:val="00931724"/>
    <w:rsid w:val="00946DE5"/>
    <w:rsid w:val="009505C9"/>
    <w:rsid w:val="00950BF1"/>
    <w:rsid w:val="0095155A"/>
    <w:rsid w:val="00957CA4"/>
    <w:rsid w:val="009625AC"/>
    <w:rsid w:val="00962AC3"/>
    <w:rsid w:val="00962B5D"/>
    <w:rsid w:val="0097307E"/>
    <w:rsid w:val="009738B6"/>
    <w:rsid w:val="00984791"/>
    <w:rsid w:val="009931A5"/>
    <w:rsid w:val="009968D0"/>
    <w:rsid w:val="009A10BC"/>
    <w:rsid w:val="009A185F"/>
    <w:rsid w:val="009B6899"/>
    <w:rsid w:val="009C31D1"/>
    <w:rsid w:val="009C4567"/>
    <w:rsid w:val="009C5E92"/>
    <w:rsid w:val="009C65B7"/>
    <w:rsid w:val="009D435A"/>
    <w:rsid w:val="009D7604"/>
    <w:rsid w:val="009D7FCE"/>
    <w:rsid w:val="009E26CA"/>
    <w:rsid w:val="009E379D"/>
    <w:rsid w:val="00A1075D"/>
    <w:rsid w:val="00A1690D"/>
    <w:rsid w:val="00A24F2F"/>
    <w:rsid w:val="00A25B73"/>
    <w:rsid w:val="00A414F9"/>
    <w:rsid w:val="00A47239"/>
    <w:rsid w:val="00A516AC"/>
    <w:rsid w:val="00A51C5C"/>
    <w:rsid w:val="00A54EF0"/>
    <w:rsid w:val="00A626CE"/>
    <w:rsid w:val="00A64468"/>
    <w:rsid w:val="00A70F60"/>
    <w:rsid w:val="00A71473"/>
    <w:rsid w:val="00A72A0C"/>
    <w:rsid w:val="00A77491"/>
    <w:rsid w:val="00A778C7"/>
    <w:rsid w:val="00A847FA"/>
    <w:rsid w:val="00A9369E"/>
    <w:rsid w:val="00AA2909"/>
    <w:rsid w:val="00AB3030"/>
    <w:rsid w:val="00AB3A39"/>
    <w:rsid w:val="00AB6C9C"/>
    <w:rsid w:val="00AC2FB9"/>
    <w:rsid w:val="00AC4BCB"/>
    <w:rsid w:val="00AC6FB9"/>
    <w:rsid w:val="00AD037C"/>
    <w:rsid w:val="00AD2493"/>
    <w:rsid w:val="00AD37A6"/>
    <w:rsid w:val="00AD50BE"/>
    <w:rsid w:val="00AF0739"/>
    <w:rsid w:val="00AF5F0C"/>
    <w:rsid w:val="00AF79F4"/>
    <w:rsid w:val="00B01782"/>
    <w:rsid w:val="00B02230"/>
    <w:rsid w:val="00B02804"/>
    <w:rsid w:val="00B06570"/>
    <w:rsid w:val="00B07499"/>
    <w:rsid w:val="00B108FC"/>
    <w:rsid w:val="00B21E49"/>
    <w:rsid w:val="00B24017"/>
    <w:rsid w:val="00B25196"/>
    <w:rsid w:val="00B2665C"/>
    <w:rsid w:val="00B27B4F"/>
    <w:rsid w:val="00B30508"/>
    <w:rsid w:val="00B3541D"/>
    <w:rsid w:val="00B364C3"/>
    <w:rsid w:val="00B406E0"/>
    <w:rsid w:val="00B42945"/>
    <w:rsid w:val="00B5048F"/>
    <w:rsid w:val="00B5170B"/>
    <w:rsid w:val="00B55C9D"/>
    <w:rsid w:val="00B62577"/>
    <w:rsid w:val="00B62D6E"/>
    <w:rsid w:val="00B644F7"/>
    <w:rsid w:val="00B70BD0"/>
    <w:rsid w:val="00B71DFA"/>
    <w:rsid w:val="00B71E8A"/>
    <w:rsid w:val="00B72316"/>
    <w:rsid w:val="00B73653"/>
    <w:rsid w:val="00B76DB0"/>
    <w:rsid w:val="00B77FB6"/>
    <w:rsid w:val="00B84A78"/>
    <w:rsid w:val="00B91235"/>
    <w:rsid w:val="00B92753"/>
    <w:rsid w:val="00B93D99"/>
    <w:rsid w:val="00B9635F"/>
    <w:rsid w:val="00BA1130"/>
    <w:rsid w:val="00BA13F9"/>
    <w:rsid w:val="00BA5E61"/>
    <w:rsid w:val="00BB471E"/>
    <w:rsid w:val="00BD1AAE"/>
    <w:rsid w:val="00BD56C5"/>
    <w:rsid w:val="00BD600E"/>
    <w:rsid w:val="00BF0388"/>
    <w:rsid w:val="00BF65F7"/>
    <w:rsid w:val="00C01FD0"/>
    <w:rsid w:val="00C04182"/>
    <w:rsid w:val="00C0422C"/>
    <w:rsid w:val="00C04487"/>
    <w:rsid w:val="00C0784A"/>
    <w:rsid w:val="00C1075E"/>
    <w:rsid w:val="00C129CC"/>
    <w:rsid w:val="00C17E37"/>
    <w:rsid w:val="00C203D3"/>
    <w:rsid w:val="00C20F4C"/>
    <w:rsid w:val="00C2222B"/>
    <w:rsid w:val="00C22678"/>
    <w:rsid w:val="00C3025E"/>
    <w:rsid w:val="00C31FB5"/>
    <w:rsid w:val="00C3236B"/>
    <w:rsid w:val="00C32981"/>
    <w:rsid w:val="00C41802"/>
    <w:rsid w:val="00C42CBD"/>
    <w:rsid w:val="00C42D53"/>
    <w:rsid w:val="00C54C8C"/>
    <w:rsid w:val="00C55751"/>
    <w:rsid w:val="00C57465"/>
    <w:rsid w:val="00C61D9B"/>
    <w:rsid w:val="00C62CEF"/>
    <w:rsid w:val="00C644C6"/>
    <w:rsid w:val="00C75456"/>
    <w:rsid w:val="00C8031F"/>
    <w:rsid w:val="00C832A9"/>
    <w:rsid w:val="00C94546"/>
    <w:rsid w:val="00C952C0"/>
    <w:rsid w:val="00C96792"/>
    <w:rsid w:val="00CB54C8"/>
    <w:rsid w:val="00CB5BDF"/>
    <w:rsid w:val="00CB76B6"/>
    <w:rsid w:val="00CC6262"/>
    <w:rsid w:val="00CD419C"/>
    <w:rsid w:val="00CD5804"/>
    <w:rsid w:val="00CE1E51"/>
    <w:rsid w:val="00CE4A42"/>
    <w:rsid w:val="00CE6CD5"/>
    <w:rsid w:val="00D02428"/>
    <w:rsid w:val="00D072DD"/>
    <w:rsid w:val="00D13DED"/>
    <w:rsid w:val="00D14514"/>
    <w:rsid w:val="00D2025B"/>
    <w:rsid w:val="00D234F5"/>
    <w:rsid w:val="00D23B43"/>
    <w:rsid w:val="00D26B86"/>
    <w:rsid w:val="00D30142"/>
    <w:rsid w:val="00D340CA"/>
    <w:rsid w:val="00D37E37"/>
    <w:rsid w:val="00D50FAE"/>
    <w:rsid w:val="00D5139E"/>
    <w:rsid w:val="00D51589"/>
    <w:rsid w:val="00D563DE"/>
    <w:rsid w:val="00D66DDF"/>
    <w:rsid w:val="00D7055B"/>
    <w:rsid w:val="00D71469"/>
    <w:rsid w:val="00D75227"/>
    <w:rsid w:val="00D75A7F"/>
    <w:rsid w:val="00D80F4B"/>
    <w:rsid w:val="00D92F6A"/>
    <w:rsid w:val="00D94E6B"/>
    <w:rsid w:val="00D9652C"/>
    <w:rsid w:val="00D9728A"/>
    <w:rsid w:val="00DA0535"/>
    <w:rsid w:val="00DA470F"/>
    <w:rsid w:val="00DB1756"/>
    <w:rsid w:val="00DB2BB1"/>
    <w:rsid w:val="00DC3275"/>
    <w:rsid w:val="00DC3DE0"/>
    <w:rsid w:val="00DC620F"/>
    <w:rsid w:val="00DC65A4"/>
    <w:rsid w:val="00DC7BFB"/>
    <w:rsid w:val="00DD0301"/>
    <w:rsid w:val="00DD0B90"/>
    <w:rsid w:val="00DD4120"/>
    <w:rsid w:val="00DE2C3F"/>
    <w:rsid w:val="00DF3B71"/>
    <w:rsid w:val="00E00973"/>
    <w:rsid w:val="00E009DE"/>
    <w:rsid w:val="00E025AE"/>
    <w:rsid w:val="00E02CAD"/>
    <w:rsid w:val="00E03231"/>
    <w:rsid w:val="00E03D12"/>
    <w:rsid w:val="00E07E0A"/>
    <w:rsid w:val="00E119DE"/>
    <w:rsid w:val="00E1646F"/>
    <w:rsid w:val="00E16695"/>
    <w:rsid w:val="00E17A90"/>
    <w:rsid w:val="00E2006C"/>
    <w:rsid w:val="00E21971"/>
    <w:rsid w:val="00E240C6"/>
    <w:rsid w:val="00E27C58"/>
    <w:rsid w:val="00E27DB2"/>
    <w:rsid w:val="00E31D3D"/>
    <w:rsid w:val="00E40F0B"/>
    <w:rsid w:val="00E4238D"/>
    <w:rsid w:val="00E44909"/>
    <w:rsid w:val="00E44E2C"/>
    <w:rsid w:val="00E55D14"/>
    <w:rsid w:val="00E65140"/>
    <w:rsid w:val="00E65C52"/>
    <w:rsid w:val="00E71C5F"/>
    <w:rsid w:val="00E73093"/>
    <w:rsid w:val="00E7325A"/>
    <w:rsid w:val="00E8106B"/>
    <w:rsid w:val="00E83A8D"/>
    <w:rsid w:val="00E84EC9"/>
    <w:rsid w:val="00E92A24"/>
    <w:rsid w:val="00E92A5C"/>
    <w:rsid w:val="00E93E0B"/>
    <w:rsid w:val="00E93E11"/>
    <w:rsid w:val="00E94142"/>
    <w:rsid w:val="00E94566"/>
    <w:rsid w:val="00EA1BE5"/>
    <w:rsid w:val="00EA3EE1"/>
    <w:rsid w:val="00EA567F"/>
    <w:rsid w:val="00EA5EEA"/>
    <w:rsid w:val="00EA6A84"/>
    <w:rsid w:val="00EB08E5"/>
    <w:rsid w:val="00EB2DD0"/>
    <w:rsid w:val="00EB3E3E"/>
    <w:rsid w:val="00EB531E"/>
    <w:rsid w:val="00EC0312"/>
    <w:rsid w:val="00EC2526"/>
    <w:rsid w:val="00EC596F"/>
    <w:rsid w:val="00ED0AEE"/>
    <w:rsid w:val="00ED6D56"/>
    <w:rsid w:val="00ED714D"/>
    <w:rsid w:val="00ED7F4D"/>
    <w:rsid w:val="00EE4171"/>
    <w:rsid w:val="00EE4799"/>
    <w:rsid w:val="00EE6B8B"/>
    <w:rsid w:val="00EE7F33"/>
    <w:rsid w:val="00EF17E3"/>
    <w:rsid w:val="00EF2E77"/>
    <w:rsid w:val="00EF4B0A"/>
    <w:rsid w:val="00F1654F"/>
    <w:rsid w:val="00F23595"/>
    <w:rsid w:val="00F34043"/>
    <w:rsid w:val="00F37EEA"/>
    <w:rsid w:val="00F45765"/>
    <w:rsid w:val="00F51108"/>
    <w:rsid w:val="00F5487A"/>
    <w:rsid w:val="00F564DF"/>
    <w:rsid w:val="00F56BC9"/>
    <w:rsid w:val="00F57AE3"/>
    <w:rsid w:val="00F62483"/>
    <w:rsid w:val="00F62AB1"/>
    <w:rsid w:val="00F63C07"/>
    <w:rsid w:val="00F64873"/>
    <w:rsid w:val="00F64B66"/>
    <w:rsid w:val="00F77FCA"/>
    <w:rsid w:val="00F81C9A"/>
    <w:rsid w:val="00F86C40"/>
    <w:rsid w:val="00F9312D"/>
    <w:rsid w:val="00F936E5"/>
    <w:rsid w:val="00F974B2"/>
    <w:rsid w:val="00FA2023"/>
    <w:rsid w:val="00FB12CD"/>
    <w:rsid w:val="00FB263A"/>
    <w:rsid w:val="00FB5A80"/>
    <w:rsid w:val="00FB7D7B"/>
    <w:rsid w:val="00FC3349"/>
    <w:rsid w:val="00FD0EBA"/>
    <w:rsid w:val="00FD3EF3"/>
    <w:rsid w:val="00FE74E9"/>
    <w:rsid w:val="00FF3E45"/>
    <w:rsid w:val="00FF569D"/>
    <w:rsid w:val="00FF61DF"/>
    <w:rsid w:val="00FF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54A36649"/>
  <w15:docId w15:val="{E5C043A2-2DFF-4E01-B933-506A89234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ja-JP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55DC2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0716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71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716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716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716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716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716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716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716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0716C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qFormat/>
    <w:rsid w:val="000716C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qFormat/>
    <w:rsid w:val="000716C7"/>
    <w:rPr>
      <w:rFonts w:eastAsiaTheme="majorEastAsia" w:cstheme="majorBidi"/>
      <w:color w:val="2F5496" w:themeColor="accent1" w:themeShade="BF"/>
      <w:sz w:val="28"/>
      <w:szCs w:val="28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sid w:val="000716C7"/>
    <w:rPr>
      <w:rFonts w:eastAsiaTheme="majorEastAsia" w:cstheme="majorBidi"/>
      <w:i/>
      <w:iCs/>
      <w:color w:val="2F5496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qFormat/>
    <w:rsid w:val="000716C7"/>
    <w:rPr>
      <w:rFonts w:eastAsiaTheme="majorEastAsia" w:cstheme="majorBidi"/>
      <w:color w:val="2F5496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sid w:val="000716C7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qFormat/>
    <w:rsid w:val="000716C7"/>
    <w:rPr>
      <w:rFonts w:eastAsiaTheme="majorEastAsia" w:cstheme="majorBidi"/>
      <w:color w:val="595959" w:themeColor="text1" w:themeTint="A6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qFormat/>
    <w:rsid w:val="000716C7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qFormat/>
    <w:rsid w:val="000716C7"/>
    <w:rPr>
      <w:rFonts w:eastAsiaTheme="majorEastAsia" w:cstheme="majorBidi"/>
      <w:color w:val="272727" w:themeColor="text1" w:themeTint="D8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0716C7"/>
    <w:rPr>
      <w:rFonts w:asciiTheme="majorHAnsi" w:eastAsiaTheme="majorEastAsia" w:hAnsiTheme="majorHAnsi" w:cstheme="majorBidi"/>
      <w:spacing w:val="-10"/>
      <w:kern w:val="2"/>
      <w:sz w:val="56"/>
      <w:szCs w:val="56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0716C7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0716C7"/>
    <w:rPr>
      <w:i/>
      <w:iCs/>
      <w:color w:val="404040" w:themeColor="text1" w:themeTint="BF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0716C7"/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qFormat/>
    <w:rsid w:val="000716C7"/>
    <w:rPr>
      <w:i/>
      <w:iCs/>
      <w:color w:val="2F5496" w:themeColor="accent1" w:themeShade="BF"/>
      <w:lang w:val="de-DE"/>
    </w:rPr>
  </w:style>
  <w:style w:type="character" w:styleId="IntensiverVerweis">
    <w:name w:val="Intense Reference"/>
    <w:basedOn w:val="Absatz-Standardschriftart"/>
    <w:uiPriority w:val="32"/>
    <w:qFormat/>
    <w:rsid w:val="000716C7"/>
    <w:rPr>
      <w:b/>
      <w:bCs/>
      <w:smallCaps/>
      <w:color w:val="2F5496" w:themeColor="accent1" w:themeShade="BF"/>
      <w:spacing w:val="5"/>
    </w:rPr>
  </w:style>
  <w:style w:type="character" w:customStyle="1" w:styleId="FunotentextZchn">
    <w:name w:val="Fußnotentext Zchn"/>
    <w:basedOn w:val="Absatz-Standardschriftart"/>
    <w:link w:val="Funotentext"/>
    <w:uiPriority w:val="99"/>
    <w:qFormat/>
    <w:rsid w:val="00360779"/>
    <w:rPr>
      <w:sz w:val="20"/>
      <w:szCs w:val="20"/>
      <w:lang w:val="de-DE"/>
    </w:rPr>
  </w:style>
  <w:style w:type="character" w:styleId="Funotenzeichen">
    <w:name w:val="footnote reference"/>
    <w:rPr>
      <w:vertAlign w:val="superscript"/>
    </w:rPr>
  </w:style>
  <w:style w:type="character" w:customStyle="1" w:styleId="EndnotentextZchn">
    <w:name w:val="Endnotentext Zchn"/>
    <w:basedOn w:val="Absatz-Standardschriftart"/>
    <w:link w:val="Endnotentext"/>
    <w:uiPriority w:val="99"/>
    <w:qFormat/>
    <w:rsid w:val="00360779"/>
    <w:rPr>
      <w:sz w:val="20"/>
      <w:szCs w:val="20"/>
      <w:lang w:val="de-DE"/>
    </w:rPr>
  </w:style>
  <w:style w:type="character" w:styleId="Endnotenzeichen">
    <w:name w:val="endnote referenc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212B42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212B42"/>
    <w:rPr>
      <w:sz w:val="20"/>
      <w:szCs w:val="20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212B42"/>
    <w:rPr>
      <w:b/>
      <w:bCs/>
      <w:sz w:val="20"/>
      <w:szCs w:val="20"/>
      <w:lang w:val="de-DE"/>
    </w:rPr>
  </w:style>
  <w:style w:type="character" w:customStyle="1" w:styleId="SpStandardZchn">
    <w:name w:val="SpStandard Zchn"/>
    <w:basedOn w:val="Absatz-Standardschriftart"/>
    <w:link w:val="SpStandard"/>
    <w:qFormat/>
    <w:rsid w:val="00B908F4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61533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qFormat/>
    <w:rsid w:val="0061533F"/>
    <w:rPr>
      <w:color w:val="605E5C"/>
      <w:shd w:val="clear" w:color="auto" w:fill="E1DFDD"/>
    </w:rPr>
  </w:style>
  <w:style w:type="character" w:customStyle="1" w:styleId="EndNoteBibliographyTitleZchn">
    <w:name w:val="EndNote Bibliography Title Zchn"/>
    <w:basedOn w:val="Absatz-Standardschriftart"/>
    <w:link w:val="EndNoteBibliographyTitle"/>
    <w:qFormat/>
    <w:rsid w:val="00B00DF0"/>
    <w:rPr>
      <w:rFonts w:ascii="Calibri" w:hAnsi="Calibri" w:cs="Calibri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B00DF0"/>
    <w:rPr>
      <w:rFonts w:ascii="Calibri" w:hAnsi="Calibri" w:cs="Calibri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E76A56"/>
  </w:style>
  <w:style w:type="character" w:styleId="Seitenzahl">
    <w:name w:val="page number"/>
    <w:basedOn w:val="Absatz-Standardschriftart"/>
    <w:uiPriority w:val="99"/>
    <w:semiHidden/>
    <w:unhideWhenUsed/>
    <w:rsid w:val="00E76A56"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5B57FB"/>
    <w:rPr>
      <w:rFonts w:ascii="Segoe UI" w:hAnsi="Segoe UI" w:cs="Segoe UI"/>
      <w:sz w:val="18"/>
      <w:szCs w:val="18"/>
    </w:rPr>
  </w:style>
  <w:style w:type="character" w:styleId="Zeilennummer">
    <w:name w:val="line number"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"/>
    </w:rPr>
  </w:style>
  <w:style w:type="paragraph" w:styleId="Beschriftung">
    <w:name w:val="caption"/>
    <w:basedOn w:val="Standard"/>
    <w:next w:val="Standard"/>
    <w:uiPriority w:val="35"/>
    <w:unhideWhenUsed/>
    <w:qFormat/>
    <w:rsid w:val="00A631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"/>
    </w:rPr>
  </w:style>
  <w:style w:type="paragraph" w:styleId="Titel">
    <w:name w:val="Title"/>
    <w:basedOn w:val="Standard"/>
    <w:next w:val="Standard"/>
    <w:link w:val="TitelZchn"/>
    <w:uiPriority w:val="10"/>
    <w:qFormat/>
    <w:rsid w:val="000716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71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716C7"/>
    <w:pPr>
      <w:spacing w:before="160"/>
      <w:jc w:val="center"/>
    </w:pPr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716C7"/>
    <w:pPr>
      <w:ind w:left="720"/>
      <w:contextualSpacing/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716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paragraph" w:styleId="Funotentext">
    <w:name w:val="footnote text"/>
    <w:basedOn w:val="Standard"/>
    <w:link w:val="FunotentextZchn"/>
    <w:uiPriority w:val="99"/>
    <w:unhideWhenUsed/>
    <w:rsid w:val="00360779"/>
    <w:pPr>
      <w:spacing w:after="0" w:line="240" w:lineRule="auto"/>
    </w:pPr>
    <w:rPr>
      <w:sz w:val="20"/>
      <w:szCs w:val="20"/>
    </w:rPr>
  </w:style>
  <w:style w:type="paragraph" w:styleId="Endnotentext">
    <w:name w:val="endnote text"/>
    <w:basedOn w:val="Standard"/>
    <w:link w:val="EndnotentextZchn"/>
    <w:uiPriority w:val="99"/>
    <w:unhideWhenUsed/>
    <w:rsid w:val="00360779"/>
    <w:pPr>
      <w:spacing w:after="0" w:line="240" w:lineRule="auto"/>
    </w:pPr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unhideWhenUsed/>
    <w:rsid w:val="00212B42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212B42"/>
    <w:rPr>
      <w:b/>
      <w:bCs/>
    </w:rPr>
  </w:style>
  <w:style w:type="paragraph" w:styleId="berarbeitung">
    <w:name w:val="Revision"/>
    <w:uiPriority w:val="99"/>
    <w:semiHidden/>
    <w:qFormat/>
    <w:rsid w:val="00630C07"/>
  </w:style>
  <w:style w:type="paragraph" w:customStyle="1" w:styleId="SpStandard">
    <w:name w:val="SpStandard"/>
    <w:link w:val="SpStandardZchn"/>
    <w:qFormat/>
    <w:rsid w:val="00B908F4"/>
    <w:pPr>
      <w:spacing w:before="120" w:line="260" w:lineRule="exact"/>
    </w:pPr>
    <w:rPr>
      <w:rFonts w:ascii="Arial Unicode MS" w:eastAsia="Arial Unicode MS" w:hAnsi="Arial Unicode MS" w:cs="Times New Roman"/>
      <w:kern w:val="0"/>
      <w:sz w:val="20"/>
      <w:szCs w:val="20"/>
      <w:lang w:eastAsia="de-DE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qFormat/>
    <w:rsid w:val="00B00DF0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Standard"/>
    <w:link w:val="EndNoteBibliographyZchn"/>
    <w:qFormat/>
    <w:rsid w:val="00B00DF0"/>
    <w:pPr>
      <w:spacing w:line="240" w:lineRule="auto"/>
    </w:pPr>
    <w:rPr>
      <w:rFonts w:ascii="Calibri" w:hAnsi="Calibri" w:cs="Calibri"/>
    </w:rPr>
  </w:style>
  <w:style w:type="paragraph" w:customStyle="1" w:styleId="preflight-heading">
    <w:name w:val="preflight-heading"/>
    <w:qFormat/>
    <w:pPr>
      <w:spacing w:before="60" w:after="60" w:line="259" w:lineRule="auto"/>
    </w:pPr>
    <w:rPr>
      <w:rFonts w:ascii="Calibri" w:eastAsia="Yu Mincho" w:hAnsi="Calibri"/>
      <w:b/>
      <w:color w:val="000000"/>
      <w:sz w:val="20"/>
    </w:rPr>
  </w:style>
  <w:style w:type="paragraph" w:customStyle="1" w:styleId="preflight-description">
    <w:name w:val="preflight-description"/>
    <w:qFormat/>
    <w:pPr>
      <w:spacing w:before="60" w:after="60" w:line="259" w:lineRule="auto"/>
    </w:pPr>
    <w:rPr>
      <w:rFonts w:ascii="Calibri" w:eastAsia="Yu Mincho" w:hAnsi="Calibri"/>
      <w:color w:val="000000"/>
      <w:sz w:val="20"/>
    </w:rPr>
  </w:style>
  <w:style w:type="paragraph" w:customStyle="1" w:styleId="preflight-link">
    <w:name w:val="preflight-link"/>
    <w:qFormat/>
    <w:pPr>
      <w:spacing w:before="60" w:after="60" w:line="259" w:lineRule="auto"/>
    </w:pPr>
    <w:rPr>
      <w:rFonts w:ascii="Calibri" w:eastAsia="Yu Mincho" w:hAnsi="Calibri"/>
      <w:color w:val="0000FF"/>
      <w:sz w:val="20"/>
      <w:u w:val="single"/>
    </w:rPr>
  </w:style>
  <w:style w:type="paragraph" w:customStyle="1" w:styleId="preflight-example">
    <w:name w:val="preflight-example"/>
    <w:qFormat/>
    <w:pPr>
      <w:spacing w:before="180" w:after="60" w:line="259" w:lineRule="auto"/>
    </w:pPr>
    <w:rPr>
      <w:rFonts w:ascii="Calibri" w:eastAsia="Yu Mincho" w:hAnsi="Calibri"/>
      <w:i/>
      <w:color w:val="000000"/>
      <w:sz w:val="20"/>
    </w:rPr>
  </w:style>
  <w:style w:type="paragraph" w:customStyle="1" w:styleId="Kopf-Fuzeile">
    <w:name w:val="Kopf-/Fußzeile"/>
    <w:basedOn w:val="Standard"/>
    <w:qFormat/>
  </w:style>
  <w:style w:type="paragraph" w:styleId="Fuzeile">
    <w:name w:val="footer"/>
    <w:basedOn w:val="Standard"/>
    <w:link w:val="FuzeileZchn"/>
    <w:uiPriority w:val="99"/>
    <w:unhideWhenUsed/>
    <w:rsid w:val="00E76A56"/>
    <w:pPr>
      <w:tabs>
        <w:tab w:val="center" w:pos="4536"/>
        <w:tab w:val="right" w:pos="9072"/>
      </w:tabs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5B57FB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Rahmeninhalt">
    <w:name w:val="Rahmeninhalt"/>
    <w:basedOn w:val="Standard"/>
    <w:qFormat/>
  </w:style>
  <w:style w:type="table" w:styleId="Tabellenraster">
    <w:name w:val="Table Grid"/>
    <w:basedOn w:val="NormaleTabelle"/>
    <w:uiPriority w:val="39"/>
    <w:rsid w:val="00AB5D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4C247A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character" w:styleId="Fett">
    <w:name w:val="Strong"/>
    <w:basedOn w:val="Absatz-Standardschriftart"/>
    <w:uiPriority w:val="22"/>
    <w:qFormat/>
    <w:rsid w:val="00497D5A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2172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172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25EBDE-6A47-448C-A0DF-3342711A4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uri S.</dc:creator>
  <dc:description/>
  <cp:lastModifiedBy>Deubzer, Hedwig</cp:lastModifiedBy>
  <cp:revision>2</cp:revision>
  <dcterms:created xsi:type="dcterms:W3CDTF">2026-02-17T17:13:00Z</dcterms:created>
  <dcterms:modified xsi:type="dcterms:W3CDTF">2026-02-17T17:13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6189</vt:lpwstr>
  </property>
</Properties>
</file>